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E81" w:rsidRPr="00F53E81" w:rsidRDefault="00F53E81" w:rsidP="00F53E81">
      <w:pPr>
        <w:rPr>
          <w:rFonts w:ascii="Arial" w:hAnsi="Arial" w:cs="Arial"/>
          <w:b/>
          <w:bCs/>
          <w:sz w:val="24"/>
          <w:szCs w:val="24"/>
        </w:rPr>
      </w:pPr>
      <w:r w:rsidRPr="00F53E81">
        <w:rPr>
          <w:rFonts w:ascii="Arial" w:hAnsi="Arial" w:cs="Arial"/>
          <w:b/>
          <w:bCs/>
          <w:sz w:val="24"/>
          <w:szCs w:val="24"/>
        </w:rPr>
        <w:t>S6</w:t>
      </w:r>
      <w:r w:rsidR="00401D56" w:rsidRPr="00401D56">
        <w:rPr>
          <w:rFonts w:ascii="Arial" w:hAnsi="Arial" w:cs="Arial"/>
          <w:b/>
          <w:bCs/>
          <w:sz w:val="24"/>
          <w:szCs w:val="24"/>
        </w:rPr>
        <w:t xml:space="preserve"> </w:t>
      </w:r>
      <w:bookmarkStart w:id="0" w:name="_GoBack"/>
      <w:r w:rsidR="00401D56" w:rsidRPr="00F53E81">
        <w:rPr>
          <w:rFonts w:ascii="Arial" w:hAnsi="Arial" w:cs="Arial"/>
          <w:b/>
          <w:bCs/>
          <w:sz w:val="24"/>
          <w:szCs w:val="24"/>
        </w:rPr>
        <w:t>Table</w:t>
      </w:r>
      <w:bookmarkEnd w:id="0"/>
      <w:r w:rsidRPr="00F53E81">
        <w:rPr>
          <w:rFonts w:ascii="Arial" w:hAnsi="Arial" w:cs="Arial"/>
          <w:b/>
          <w:bCs/>
          <w:sz w:val="24"/>
          <w:szCs w:val="24"/>
        </w:rPr>
        <w:t>. Quality appraisal outcomes of the appraised quantitative non-randomized studies using the Mixed Methods Appraisal Tool</w:t>
      </w:r>
    </w:p>
    <w:tbl>
      <w:tblPr>
        <w:tblStyle w:val="TableGrid"/>
        <w:tblW w:w="5891" w:type="pct"/>
        <w:tblInd w:w="-1139" w:type="dxa"/>
        <w:tblLayout w:type="fixed"/>
        <w:tblLook w:val="04A0" w:firstRow="1" w:lastRow="0" w:firstColumn="1" w:lastColumn="0" w:noHBand="0" w:noVBand="1"/>
      </w:tblPr>
      <w:tblGrid>
        <w:gridCol w:w="601"/>
        <w:gridCol w:w="1242"/>
        <w:gridCol w:w="1811"/>
        <w:gridCol w:w="1170"/>
        <w:gridCol w:w="1440"/>
        <w:gridCol w:w="1528"/>
        <w:gridCol w:w="1712"/>
        <w:gridCol w:w="1351"/>
        <w:gridCol w:w="1440"/>
        <w:gridCol w:w="1532"/>
        <w:gridCol w:w="1259"/>
        <w:gridCol w:w="1348"/>
      </w:tblGrid>
      <w:tr w:rsidR="00F53E81" w:rsidRPr="00F53E81" w:rsidTr="00933D16">
        <w:tc>
          <w:tcPr>
            <w:tcW w:w="183" w:type="pct"/>
            <w:vMerge w:val="restart"/>
          </w:tcPr>
          <w:p w:rsidR="00F53E81" w:rsidRPr="00F53E81" w:rsidRDefault="00F53E81" w:rsidP="00933D16">
            <w:pPr>
              <w:jc w:val="center"/>
              <w:rPr>
                <w:rFonts w:ascii="Arial" w:hAnsi="Arial" w:cs="Arial"/>
                <w:b/>
                <w:bCs/>
                <w:color w:val="000000" w:themeColor="text1"/>
                <w:sz w:val="24"/>
                <w:szCs w:val="24"/>
              </w:rPr>
            </w:pPr>
            <w:r w:rsidRPr="00F53E81">
              <w:rPr>
                <w:rFonts w:ascii="Arial" w:hAnsi="Arial" w:cs="Arial"/>
                <w:b/>
                <w:bCs/>
                <w:color w:val="000000" w:themeColor="text1"/>
                <w:sz w:val="24"/>
                <w:szCs w:val="24"/>
              </w:rPr>
              <w:t>No.</w:t>
            </w:r>
          </w:p>
        </w:tc>
        <w:tc>
          <w:tcPr>
            <w:tcW w:w="378" w:type="pct"/>
            <w:vMerge w:val="restart"/>
          </w:tcPr>
          <w:p w:rsidR="00F53E81" w:rsidRPr="00F53E81" w:rsidRDefault="00F53E81" w:rsidP="00933D16">
            <w:pPr>
              <w:jc w:val="center"/>
              <w:rPr>
                <w:rFonts w:ascii="Arial" w:hAnsi="Arial" w:cs="Arial"/>
                <w:b/>
                <w:bCs/>
                <w:sz w:val="24"/>
                <w:szCs w:val="24"/>
              </w:rPr>
            </w:pPr>
            <w:r w:rsidRPr="00F53E81">
              <w:rPr>
                <w:rFonts w:ascii="Arial" w:hAnsi="Arial" w:cs="Arial"/>
                <w:b/>
                <w:bCs/>
                <w:color w:val="000000" w:themeColor="text1"/>
                <w:sz w:val="24"/>
                <w:szCs w:val="24"/>
              </w:rPr>
              <w:t>Author (Year)</w:t>
            </w:r>
          </w:p>
        </w:tc>
        <w:tc>
          <w:tcPr>
            <w:tcW w:w="551" w:type="pct"/>
            <w:vMerge w:val="restart"/>
          </w:tcPr>
          <w:p w:rsidR="00F53E81" w:rsidRPr="00F53E81" w:rsidRDefault="00F53E81" w:rsidP="00933D16">
            <w:pPr>
              <w:jc w:val="center"/>
              <w:rPr>
                <w:rFonts w:ascii="Arial" w:hAnsi="Arial" w:cs="Arial"/>
                <w:b/>
                <w:bCs/>
                <w:sz w:val="24"/>
                <w:szCs w:val="24"/>
              </w:rPr>
            </w:pPr>
            <w:r w:rsidRPr="00F53E81">
              <w:rPr>
                <w:rFonts w:ascii="Arial" w:hAnsi="Arial" w:cs="Arial"/>
                <w:b/>
                <w:bCs/>
                <w:color w:val="000000" w:themeColor="text1"/>
                <w:sz w:val="24"/>
                <w:szCs w:val="24"/>
              </w:rPr>
              <w:t>Study Design</w:t>
            </w:r>
          </w:p>
        </w:tc>
        <w:tc>
          <w:tcPr>
            <w:tcW w:w="3095" w:type="pct"/>
            <w:gridSpan w:val="7"/>
          </w:tcPr>
          <w:p w:rsidR="00F53E81" w:rsidRPr="00F53E81" w:rsidRDefault="00F53E81" w:rsidP="00933D16">
            <w:pPr>
              <w:jc w:val="center"/>
              <w:rPr>
                <w:rFonts w:ascii="Arial" w:hAnsi="Arial" w:cs="Arial"/>
                <w:b/>
                <w:bCs/>
                <w:sz w:val="24"/>
                <w:szCs w:val="24"/>
              </w:rPr>
            </w:pPr>
            <w:r w:rsidRPr="00F53E81">
              <w:rPr>
                <w:rFonts w:ascii="Arial" w:hAnsi="Arial" w:cs="Arial"/>
                <w:b/>
                <w:bCs/>
                <w:sz w:val="24"/>
                <w:szCs w:val="24"/>
              </w:rPr>
              <w:t>Responses to the Appraisal Questions for Quantitative Non-randomized Studies</w:t>
            </w:r>
          </w:p>
        </w:tc>
        <w:tc>
          <w:tcPr>
            <w:tcW w:w="383" w:type="pct"/>
            <w:vMerge w:val="restart"/>
          </w:tcPr>
          <w:p w:rsidR="00F53E81" w:rsidRPr="00F53E81" w:rsidRDefault="00F53E81" w:rsidP="00933D16">
            <w:pPr>
              <w:jc w:val="center"/>
              <w:rPr>
                <w:rFonts w:ascii="Arial" w:hAnsi="Arial" w:cs="Arial"/>
                <w:b/>
                <w:bCs/>
                <w:sz w:val="24"/>
                <w:szCs w:val="24"/>
              </w:rPr>
            </w:pPr>
            <w:r w:rsidRPr="00F53E81">
              <w:rPr>
                <w:rFonts w:ascii="Arial" w:hAnsi="Arial" w:cs="Arial"/>
                <w:b/>
                <w:bCs/>
                <w:sz w:val="24"/>
                <w:szCs w:val="24"/>
              </w:rPr>
              <w:t xml:space="preserve">Scored Points (out of a Total of 7 Points)  </w:t>
            </w:r>
          </w:p>
        </w:tc>
        <w:tc>
          <w:tcPr>
            <w:tcW w:w="410" w:type="pct"/>
            <w:vMerge w:val="restart"/>
          </w:tcPr>
          <w:p w:rsidR="00F53E81" w:rsidRPr="00F53E81" w:rsidRDefault="00F53E81" w:rsidP="00933D16">
            <w:pPr>
              <w:jc w:val="center"/>
              <w:rPr>
                <w:rFonts w:ascii="Arial" w:hAnsi="Arial" w:cs="Arial"/>
                <w:b/>
                <w:bCs/>
                <w:sz w:val="24"/>
                <w:szCs w:val="24"/>
              </w:rPr>
            </w:pPr>
            <w:r w:rsidRPr="00F53E81">
              <w:rPr>
                <w:rFonts w:ascii="Arial" w:hAnsi="Arial" w:cs="Arial"/>
                <w:b/>
                <w:bCs/>
                <w:sz w:val="24"/>
                <w:szCs w:val="24"/>
              </w:rPr>
              <w:t>Grade</w:t>
            </w:r>
          </w:p>
        </w:tc>
      </w:tr>
      <w:tr w:rsidR="00F53E81" w:rsidRPr="00F53E81" w:rsidTr="00933D16">
        <w:tc>
          <w:tcPr>
            <w:tcW w:w="183" w:type="pct"/>
            <w:vMerge/>
          </w:tcPr>
          <w:p w:rsidR="00F53E81" w:rsidRPr="00F53E81" w:rsidRDefault="00F53E81" w:rsidP="00933D16">
            <w:pPr>
              <w:rPr>
                <w:rFonts w:ascii="Arial" w:hAnsi="Arial" w:cs="Arial"/>
                <w:color w:val="000000" w:themeColor="text1"/>
                <w:sz w:val="24"/>
                <w:szCs w:val="24"/>
              </w:rPr>
            </w:pPr>
          </w:p>
        </w:tc>
        <w:tc>
          <w:tcPr>
            <w:tcW w:w="378" w:type="pct"/>
            <w:vMerge/>
          </w:tcPr>
          <w:p w:rsidR="00F53E81" w:rsidRPr="00F53E81" w:rsidRDefault="00F53E81" w:rsidP="00933D16">
            <w:pPr>
              <w:rPr>
                <w:rFonts w:ascii="Arial" w:hAnsi="Arial" w:cs="Arial"/>
                <w:color w:val="000000" w:themeColor="text1"/>
                <w:sz w:val="24"/>
                <w:szCs w:val="24"/>
              </w:rPr>
            </w:pPr>
          </w:p>
        </w:tc>
        <w:tc>
          <w:tcPr>
            <w:tcW w:w="551" w:type="pct"/>
            <w:vMerge/>
          </w:tcPr>
          <w:p w:rsidR="00F53E81" w:rsidRPr="00F53E81" w:rsidRDefault="00F53E81" w:rsidP="00933D16">
            <w:pPr>
              <w:rPr>
                <w:rFonts w:ascii="Arial" w:hAnsi="Arial" w:cs="Arial"/>
                <w:color w:val="000000" w:themeColor="text1"/>
                <w:sz w:val="24"/>
                <w:szCs w:val="24"/>
              </w:rPr>
            </w:pP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Are there</w:t>
            </w:r>
            <w:r w:rsidRPr="00F53E81">
              <w:rPr>
                <w:rFonts w:ascii="Arial" w:hAnsi="Arial" w:cs="Arial"/>
                <w:spacing w:val="-1"/>
                <w:sz w:val="24"/>
                <w:szCs w:val="24"/>
              </w:rPr>
              <w:t xml:space="preserve"> </w:t>
            </w:r>
            <w:r w:rsidRPr="00F53E81">
              <w:rPr>
                <w:rFonts w:ascii="Arial" w:hAnsi="Arial" w:cs="Arial"/>
                <w:sz w:val="24"/>
                <w:szCs w:val="24"/>
              </w:rPr>
              <w:t xml:space="preserve">clear research </w:t>
            </w:r>
            <w:r w:rsidRPr="00F53E81">
              <w:rPr>
                <w:rFonts w:ascii="Arial" w:hAnsi="Arial" w:cs="Arial"/>
                <w:spacing w:val="-2"/>
                <w:sz w:val="24"/>
                <w:szCs w:val="24"/>
              </w:rPr>
              <w:t>questions?</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Do</w:t>
            </w:r>
            <w:r w:rsidRPr="00F53E81">
              <w:rPr>
                <w:rFonts w:ascii="Arial" w:hAnsi="Arial" w:cs="Arial"/>
                <w:spacing w:val="-1"/>
                <w:sz w:val="24"/>
                <w:szCs w:val="24"/>
              </w:rPr>
              <w:t xml:space="preserve"> </w:t>
            </w:r>
            <w:r w:rsidRPr="00F53E81">
              <w:rPr>
                <w:rFonts w:ascii="Arial" w:hAnsi="Arial" w:cs="Arial"/>
                <w:sz w:val="24"/>
                <w:szCs w:val="24"/>
              </w:rPr>
              <w:t>the</w:t>
            </w:r>
            <w:r w:rsidRPr="00F53E81">
              <w:rPr>
                <w:rFonts w:ascii="Arial" w:hAnsi="Arial" w:cs="Arial"/>
                <w:spacing w:val="-1"/>
                <w:sz w:val="24"/>
                <w:szCs w:val="24"/>
              </w:rPr>
              <w:t xml:space="preserve"> </w:t>
            </w:r>
            <w:r w:rsidRPr="00F53E81">
              <w:rPr>
                <w:rFonts w:ascii="Arial" w:hAnsi="Arial" w:cs="Arial"/>
                <w:sz w:val="24"/>
                <w:szCs w:val="24"/>
              </w:rPr>
              <w:t>collected data</w:t>
            </w:r>
            <w:r w:rsidRPr="00F53E81">
              <w:rPr>
                <w:rFonts w:ascii="Arial" w:hAnsi="Arial" w:cs="Arial"/>
                <w:spacing w:val="-2"/>
                <w:sz w:val="24"/>
                <w:szCs w:val="24"/>
              </w:rPr>
              <w:t xml:space="preserve"> </w:t>
            </w:r>
            <w:r w:rsidRPr="00F53E81">
              <w:rPr>
                <w:rFonts w:ascii="Arial" w:hAnsi="Arial" w:cs="Arial"/>
                <w:sz w:val="24"/>
                <w:szCs w:val="24"/>
              </w:rPr>
              <w:t>allow</w:t>
            </w:r>
            <w:r w:rsidRPr="00F53E81">
              <w:rPr>
                <w:rFonts w:ascii="Arial" w:hAnsi="Arial" w:cs="Arial"/>
                <w:spacing w:val="-1"/>
                <w:sz w:val="24"/>
                <w:szCs w:val="24"/>
              </w:rPr>
              <w:t xml:space="preserve"> </w:t>
            </w:r>
            <w:r w:rsidRPr="00F53E81">
              <w:rPr>
                <w:rFonts w:ascii="Arial" w:hAnsi="Arial" w:cs="Arial"/>
                <w:sz w:val="24"/>
                <w:szCs w:val="24"/>
              </w:rPr>
              <w:t>to address</w:t>
            </w:r>
            <w:r w:rsidRPr="00F53E81">
              <w:rPr>
                <w:rFonts w:ascii="Arial" w:hAnsi="Arial" w:cs="Arial"/>
                <w:spacing w:val="-1"/>
                <w:sz w:val="24"/>
                <w:szCs w:val="24"/>
              </w:rPr>
              <w:t xml:space="preserve"> </w:t>
            </w:r>
            <w:r w:rsidRPr="00F53E81">
              <w:rPr>
                <w:rFonts w:ascii="Arial" w:hAnsi="Arial" w:cs="Arial"/>
                <w:sz w:val="24"/>
                <w:szCs w:val="24"/>
              </w:rPr>
              <w:t>the</w:t>
            </w:r>
            <w:r w:rsidRPr="00F53E81">
              <w:rPr>
                <w:rFonts w:ascii="Arial" w:hAnsi="Arial" w:cs="Arial"/>
                <w:spacing w:val="-1"/>
                <w:sz w:val="24"/>
                <w:szCs w:val="24"/>
              </w:rPr>
              <w:t xml:space="preserve"> </w:t>
            </w:r>
            <w:r w:rsidRPr="00F53E81">
              <w:rPr>
                <w:rFonts w:ascii="Arial" w:hAnsi="Arial" w:cs="Arial"/>
                <w:sz w:val="24"/>
                <w:szCs w:val="24"/>
              </w:rPr>
              <w:t>research</w:t>
            </w:r>
            <w:r w:rsidRPr="00F53E81">
              <w:rPr>
                <w:rFonts w:ascii="Arial" w:hAnsi="Arial" w:cs="Arial"/>
                <w:spacing w:val="-1"/>
                <w:sz w:val="24"/>
                <w:szCs w:val="24"/>
              </w:rPr>
              <w:t xml:space="preserve"> </w:t>
            </w:r>
            <w:r w:rsidRPr="00F53E81">
              <w:rPr>
                <w:rFonts w:ascii="Arial" w:hAnsi="Arial" w:cs="Arial"/>
                <w:spacing w:val="-2"/>
                <w:sz w:val="24"/>
                <w:szCs w:val="24"/>
              </w:rPr>
              <w:t>questions?</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Are</w:t>
            </w:r>
            <w:r w:rsidRPr="00F53E81">
              <w:rPr>
                <w:rFonts w:ascii="Arial" w:hAnsi="Arial" w:cs="Arial"/>
                <w:spacing w:val="-1"/>
                <w:sz w:val="24"/>
                <w:szCs w:val="24"/>
              </w:rPr>
              <w:t xml:space="preserve"> </w:t>
            </w:r>
            <w:r w:rsidRPr="00F53E81">
              <w:rPr>
                <w:rFonts w:ascii="Arial" w:hAnsi="Arial" w:cs="Arial"/>
                <w:sz w:val="24"/>
                <w:szCs w:val="24"/>
              </w:rPr>
              <w:t>the</w:t>
            </w:r>
            <w:r w:rsidRPr="00F53E81">
              <w:rPr>
                <w:rFonts w:ascii="Arial" w:hAnsi="Arial" w:cs="Arial"/>
                <w:spacing w:val="-1"/>
                <w:sz w:val="24"/>
                <w:szCs w:val="24"/>
              </w:rPr>
              <w:t xml:space="preserve"> </w:t>
            </w:r>
            <w:r w:rsidRPr="00F53E81">
              <w:rPr>
                <w:rFonts w:ascii="Arial" w:hAnsi="Arial" w:cs="Arial"/>
                <w:sz w:val="24"/>
                <w:szCs w:val="24"/>
              </w:rPr>
              <w:t>participants</w:t>
            </w:r>
            <w:r w:rsidRPr="00F53E81">
              <w:rPr>
                <w:rFonts w:ascii="Arial" w:hAnsi="Arial" w:cs="Arial"/>
                <w:spacing w:val="-1"/>
                <w:sz w:val="24"/>
                <w:szCs w:val="24"/>
              </w:rPr>
              <w:t xml:space="preserve"> </w:t>
            </w:r>
            <w:r w:rsidRPr="00F53E81">
              <w:rPr>
                <w:rFonts w:ascii="Arial" w:hAnsi="Arial" w:cs="Arial"/>
                <w:sz w:val="24"/>
                <w:szCs w:val="24"/>
              </w:rPr>
              <w:t xml:space="preserve">representative of the largest </w:t>
            </w:r>
            <w:r w:rsidRPr="00F53E81">
              <w:rPr>
                <w:rFonts w:ascii="Arial" w:hAnsi="Arial" w:cs="Arial"/>
                <w:spacing w:val="-2"/>
                <w:sz w:val="24"/>
                <w:szCs w:val="24"/>
              </w:rPr>
              <w:t>population?</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Are measurements</w:t>
            </w:r>
            <w:r w:rsidRPr="00F53E81">
              <w:rPr>
                <w:rFonts w:ascii="Arial" w:hAnsi="Arial" w:cs="Arial"/>
                <w:spacing w:val="-2"/>
                <w:sz w:val="24"/>
                <w:szCs w:val="24"/>
              </w:rPr>
              <w:t xml:space="preserve"> </w:t>
            </w:r>
            <w:r w:rsidRPr="00F53E81">
              <w:rPr>
                <w:rFonts w:ascii="Arial" w:hAnsi="Arial" w:cs="Arial"/>
                <w:sz w:val="24"/>
                <w:szCs w:val="24"/>
              </w:rPr>
              <w:t>appropriate</w:t>
            </w:r>
            <w:r w:rsidRPr="00F53E81">
              <w:rPr>
                <w:rFonts w:ascii="Arial" w:hAnsi="Arial" w:cs="Arial"/>
                <w:spacing w:val="-1"/>
                <w:sz w:val="24"/>
                <w:szCs w:val="24"/>
              </w:rPr>
              <w:t xml:space="preserve"> </w:t>
            </w:r>
            <w:r w:rsidRPr="00F53E81">
              <w:rPr>
                <w:rFonts w:ascii="Arial" w:hAnsi="Arial" w:cs="Arial"/>
                <w:sz w:val="24"/>
                <w:szCs w:val="24"/>
              </w:rPr>
              <w:t>regarding</w:t>
            </w:r>
            <w:r w:rsidRPr="00F53E81">
              <w:rPr>
                <w:rFonts w:ascii="Arial" w:hAnsi="Arial" w:cs="Arial"/>
                <w:spacing w:val="-2"/>
                <w:sz w:val="24"/>
                <w:szCs w:val="24"/>
              </w:rPr>
              <w:t xml:space="preserve"> </w:t>
            </w:r>
            <w:r w:rsidRPr="00F53E81">
              <w:rPr>
                <w:rFonts w:ascii="Arial" w:hAnsi="Arial" w:cs="Arial"/>
                <w:sz w:val="24"/>
                <w:szCs w:val="24"/>
              </w:rPr>
              <w:t>both the</w:t>
            </w:r>
            <w:r w:rsidRPr="00F53E81">
              <w:rPr>
                <w:rFonts w:ascii="Arial" w:hAnsi="Arial" w:cs="Arial"/>
                <w:spacing w:val="-2"/>
                <w:sz w:val="24"/>
                <w:szCs w:val="24"/>
              </w:rPr>
              <w:t xml:space="preserve"> </w:t>
            </w:r>
            <w:r w:rsidRPr="00F53E81">
              <w:rPr>
                <w:rFonts w:ascii="Arial" w:hAnsi="Arial" w:cs="Arial"/>
                <w:sz w:val="24"/>
                <w:szCs w:val="24"/>
              </w:rPr>
              <w:t>outcome</w:t>
            </w:r>
            <w:r w:rsidRPr="00F53E81">
              <w:rPr>
                <w:rFonts w:ascii="Arial" w:hAnsi="Arial" w:cs="Arial"/>
                <w:spacing w:val="-1"/>
                <w:sz w:val="24"/>
                <w:szCs w:val="24"/>
              </w:rPr>
              <w:t xml:space="preserve"> </w:t>
            </w:r>
            <w:r w:rsidRPr="00F53E81">
              <w:rPr>
                <w:rFonts w:ascii="Arial" w:hAnsi="Arial" w:cs="Arial"/>
                <w:sz w:val="24"/>
                <w:szCs w:val="24"/>
              </w:rPr>
              <w:t>and</w:t>
            </w:r>
            <w:r w:rsidRPr="00F53E81">
              <w:rPr>
                <w:rFonts w:ascii="Arial" w:hAnsi="Arial" w:cs="Arial"/>
                <w:spacing w:val="-2"/>
                <w:sz w:val="24"/>
                <w:szCs w:val="24"/>
              </w:rPr>
              <w:t xml:space="preserve"> </w:t>
            </w:r>
            <w:r w:rsidRPr="00F53E81">
              <w:rPr>
                <w:rFonts w:ascii="Arial" w:hAnsi="Arial" w:cs="Arial"/>
                <w:sz w:val="24"/>
                <w:szCs w:val="24"/>
              </w:rPr>
              <w:t>intervention</w:t>
            </w:r>
            <w:r w:rsidRPr="00F53E81">
              <w:rPr>
                <w:rFonts w:ascii="Arial" w:hAnsi="Arial" w:cs="Arial"/>
                <w:spacing w:val="-1"/>
                <w:sz w:val="24"/>
                <w:szCs w:val="24"/>
              </w:rPr>
              <w:t xml:space="preserve"> </w:t>
            </w:r>
            <w:r w:rsidRPr="00F53E81">
              <w:rPr>
                <w:rFonts w:ascii="Arial" w:hAnsi="Arial" w:cs="Arial"/>
                <w:sz w:val="24"/>
                <w:szCs w:val="24"/>
              </w:rPr>
              <w:t>(or</w:t>
            </w:r>
            <w:r w:rsidRPr="00F53E81">
              <w:rPr>
                <w:rFonts w:ascii="Arial" w:hAnsi="Arial" w:cs="Arial"/>
                <w:spacing w:val="-1"/>
                <w:sz w:val="24"/>
                <w:szCs w:val="24"/>
              </w:rPr>
              <w:t xml:space="preserve"> </w:t>
            </w:r>
            <w:r w:rsidRPr="00F53E81">
              <w:rPr>
                <w:rFonts w:ascii="Arial" w:hAnsi="Arial" w:cs="Arial"/>
                <w:spacing w:val="-2"/>
                <w:sz w:val="24"/>
                <w:szCs w:val="24"/>
              </w:rPr>
              <w:t>exposure)?</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Are</w:t>
            </w:r>
            <w:r w:rsidRPr="00F53E81">
              <w:rPr>
                <w:rFonts w:ascii="Arial" w:hAnsi="Arial" w:cs="Arial"/>
                <w:spacing w:val="-1"/>
                <w:sz w:val="24"/>
                <w:szCs w:val="24"/>
              </w:rPr>
              <w:t xml:space="preserve"> </w:t>
            </w:r>
            <w:r w:rsidRPr="00F53E81">
              <w:rPr>
                <w:rFonts w:ascii="Arial" w:hAnsi="Arial" w:cs="Arial"/>
                <w:sz w:val="24"/>
                <w:szCs w:val="24"/>
              </w:rPr>
              <w:t>there</w:t>
            </w:r>
            <w:r w:rsidRPr="00F53E81">
              <w:rPr>
                <w:rFonts w:ascii="Arial" w:hAnsi="Arial" w:cs="Arial"/>
                <w:spacing w:val="-1"/>
                <w:sz w:val="24"/>
                <w:szCs w:val="24"/>
              </w:rPr>
              <w:t xml:space="preserve"> </w:t>
            </w:r>
            <w:r w:rsidRPr="00F53E81">
              <w:rPr>
                <w:rFonts w:ascii="Arial" w:hAnsi="Arial" w:cs="Arial"/>
                <w:sz w:val="24"/>
                <w:szCs w:val="24"/>
              </w:rPr>
              <w:t>complete</w:t>
            </w:r>
            <w:r w:rsidRPr="00F53E81">
              <w:rPr>
                <w:rFonts w:ascii="Arial" w:hAnsi="Arial" w:cs="Arial"/>
                <w:spacing w:val="-1"/>
                <w:sz w:val="24"/>
                <w:szCs w:val="24"/>
              </w:rPr>
              <w:t xml:space="preserve"> </w:t>
            </w:r>
            <w:r w:rsidRPr="00F53E81">
              <w:rPr>
                <w:rFonts w:ascii="Arial" w:hAnsi="Arial" w:cs="Arial"/>
                <w:sz w:val="24"/>
                <w:szCs w:val="24"/>
              </w:rPr>
              <w:t xml:space="preserve">outcome </w:t>
            </w:r>
            <w:r w:rsidRPr="00F53E81">
              <w:rPr>
                <w:rFonts w:ascii="Arial" w:hAnsi="Arial" w:cs="Arial"/>
                <w:spacing w:val="-2"/>
                <w:sz w:val="24"/>
                <w:szCs w:val="24"/>
              </w:rPr>
              <w:t>data?</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Are</w:t>
            </w:r>
            <w:r w:rsidRPr="00F53E81">
              <w:rPr>
                <w:rFonts w:ascii="Arial" w:hAnsi="Arial" w:cs="Arial"/>
                <w:spacing w:val="-1"/>
                <w:sz w:val="24"/>
                <w:szCs w:val="24"/>
              </w:rPr>
              <w:t xml:space="preserve"> </w:t>
            </w:r>
            <w:r w:rsidRPr="00F53E81">
              <w:rPr>
                <w:rFonts w:ascii="Arial" w:hAnsi="Arial" w:cs="Arial"/>
                <w:sz w:val="24"/>
                <w:szCs w:val="24"/>
              </w:rPr>
              <w:t>the</w:t>
            </w:r>
            <w:r w:rsidRPr="00F53E81">
              <w:rPr>
                <w:rFonts w:ascii="Arial" w:hAnsi="Arial" w:cs="Arial"/>
                <w:spacing w:val="-1"/>
                <w:sz w:val="24"/>
                <w:szCs w:val="24"/>
              </w:rPr>
              <w:t xml:space="preserve"> </w:t>
            </w:r>
            <w:r w:rsidRPr="00F53E81">
              <w:rPr>
                <w:rFonts w:ascii="Arial" w:hAnsi="Arial" w:cs="Arial"/>
                <w:sz w:val="24"/>
                <w:szCs w:val="24"/>
              </w:rPr>
              <w:t>confounders accounted for</w:t>
            </w:r>
            <w:r w:rsidRPr="00F53E81">
              <w:rPr>
                <w:rFonts w:ascii="Arial" w:hAnsi="Arial" w:cs="Arial"/>
                <w:spacing w:val="-2"/>
                <w:sz w:val="24"/>
                <w:szCs w:val="24"/>
              </w:rPr>
              <w:t xml:space="preserve"> </w:t>
            </w:r>
            <w:r w:rsidRPr="00F53E81">
              <w:rPr>
                <w:rFonts w:ascii="Arial" w:hAnsi="Arial" w:cs="Arial"/>
                <w:sz w:val="24"/>
                <w:szCs w:val="24"/>
              </w:rPr>
              <w:t>in the</w:t>
            </w:r>
            <w:r w:rsidRPr="00F53E81">
              <w:rPr>
                <w:rFonts w:ascii="Arial" w:hAnsi="Arial" w:cs="Arial"/>
                <w:spacing w:val="-1"/>
                <w:sz w:val="24"/>
                <w:szCs w:val="24"/>
              </w:rPr>
              <w:t xml:space="preserve"> </w:t>
            </w:r>
            <w:r w:rsidRPr="00F53E81">
              <w:rPr>
                <w:rFonts w:ascii="Arial" w:hAnsi="Arial" w:cs="Arial"/>
                <w:sz w:val="24"/>
                <w:szCs w:val="24"/>
              </w:rPr>
              <w:t>design</w:t>
            </w:r>
            <w:r w:rsidRPr="00F53E81">
              <w:rPr>
                <w:rFonts w:ascii="Arial" w:hAnsi="Arial" w:cs="Arial"/>
                <w:spacing w:val="-1"/>
                <w:sz w:val="24"/>
                <w:szCs w:val="24"/>
              </w:rPr>
              <w:t xml:space="preserve"> </w:t>
            </w:r>
            <w:r w:rsidRPr="00F53E81">
              <w:rPr>
                <w:rFonts w:ascii="Arial" w:hAnsi="Arial" w:cs="Arial"/>
                <w:sz w:val="24"/>
                <w:szCs w:val="24"/>
              </w:rPr>
              <w:t xml:space="preserve">and </w:t>
            </w:r>
            <w:r w:rsidRPr="00F53E81">
              <w:rPr>
                <w:rFonts w:ascii="Arial" w:hAnsi="Arial" w:cs="Arial"/>
                <w:spacing w:val="-2"/>
                <w:sz w:val="24"/>
                <w:szCs w:val="24"/>
              </w:rPr>
              <w:t>analysis?</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During</w:t>
            </w:r>
            <w:r w:rsidRPr="00F53E81">
              <w:rPr>
                <w:rFonts w:ascii="Arial" w:hAnsi="Arial" w:cs="Arial"/>
                <w:spacing w:val="-2"/>
                <w:sz w:val="24"/>
                <w:szCs w:val="24"/>
              </w:rPr>
              <w:t xml:space="preserve"> </w:t>
            </w:r>
            <w:r w:rsidRPr="00F53E81">
              <w:rPr>
                <w:rFonts w:ascii="Arial" w:hAnsi="Arial" w:cs="Arial"/>
                <w:sz w:val="24"/>
                <w:szCs w:val="24"/>
              </w:rPr>
              <w:t>the</w:t>
            </w:r>
            <w:r w:rsidRPr="00F53E81">
              <w:rPr>
                <w:rFonts w:ascii="Arial" w:hAnsi="Arial" w:cs="Arial"/>
                <w:spacing w:val="-1"/>
                <w:sz w:val="24"/>
                <w:szCs w:val="24"/>
              </w:rPr>
              <w:t xml:space="preserve"> </w:t>
            </w:r>
            <w:r w:rsidRPr="00F53E81">
              <w:rPr>
                <w:rFonts w:ascii="Arial" w:hAnsi="Arial" w:cs="Arial"/>
                <w:sz w:val="24"/>
                <w:szCs w:val="24"/>
              </w:rPr>
              <w:t>study</w:t>
            </w:r>
            <w:r w:rsidRPr="00F53E81">
              <w:rPr>
                <w:rFonts w:ascii="Arial" w:hAnsi="Arial" w:cs="Arial"/>
                <w:spacing w:val="-1"/>
                <w:sz w:val="24"/>
                <w:szCs w:val="24"/>
              </w:rPr>
              <w:t xml:space="preserve"> </w:t>
            </w:r>
            <w:r w:rsidRPr="00F53E81">
              <w:rPr>
                <w:rFonts w:ascii="Arial" w:hAnsi="Arial" w:cs="Arial"/>
                <w:sz w:val="24"/>
                <w:szCs w:val="24"/>
              </w:rPr>
              <w:t>period,</w:t>
            </w:r>
            <w:r w:rsidRPr="00F53E81">
              <w:rPr>
                <w:rFonts w:ascii="Arial" w:hAnsi="Arial" w:cs="Arial"/>
                <w:spacing w:val="-1"/>
                <w:sz w:val="24"/>
                <w:szCs w:val="24"/>
              </w:rPr>
              <w:t xml:space="preserve"> </w:t>
            </w:r>
            <w:r w:rsidRPr="00F53E81">
              <w:rPr>
                <w:rFonts w:ascii="Arial" w:hAnsi="Arial" w:cs="Arial"/>
                <w:sz w:val="24"/>
                <w:szCs w:val="24"/>
              </w:rPr>
              <w:t>is</w:t>
            </w:r>
            <w:r w:rsidRPr="00F53E81">
              <w:rPr>
                <w:rFonts w:ascii="Arial" w:hAnsi="Arial" w:cs="Arial"/>
                <w:spacing w:val="-1"/>
                <w:sz w:val="24"/>
                <w:szCs w:val="24"/>
              </w:rPr>
              <w:t xml:space="preserve"> </w:t>
            </w:r>
            <w:r w:rsidRPr="00F53E81">
              <w:rPr>
                <w:rFonts w:ascii="Arial" w:hAnsi="Arial" w:cs="Arial"/>
                <w:sz w:val="24"/>
                <w:szCs w:val="24"/>
              </w:rPr>
              <w:t>the</w:t>
            </w:r>
            <w:r w:rsidRPr="00F53E81">
              <w:rPr>
                <w:rFonts w:ascii="Arial" w:hAnsi="Arial" w:cs="Arial"/>
                <w:spacing w:val="-1"/>
                <w:sz w:val="24"/>
                <w:szCs w:val="24"/>
              </w:rPr>
              <w:t xml:space="preserve"> </w:t>
            </w:r>
            <w:r w:rsidRPr="00F53E81">
              <w:rPr>
                <w:rFonts w:ascii="Arial" w:hAnsi="Arial" w:cs="Arial"/>
                <w:sz w:val="24"/>
                <w:szCs w:val="24"/>
              </w:rPr>
              <w:t>intervention</w:t>
            </w:r>
            <w:r w:rsidRPr="00F53E81">
              <w:rPr>
                <w:rFonts w:ascii="Arial" w:hAnsi="Arial" w:cs="Arial"/>
                <w:spacing w:val="-1"/>
                <w:sz w:val="24"/>
                <w:szCs w:val="24"/>
              </w:rPr>
              <w:t xml:space="preserve"> </w:t>
            </w:r>
            <w:r w:rsidRPr="00F53E81">
              <w:rPr>
                <w:rFonts w:ascii="Arial" w:hAnsi="Arial" w:cs="Arial"/>
                <w:sz w:val="24"/>
                <w:szCs w:val="24"/>
              </w:rPr>
              <w:t>administered</w:t>
            </w:r>
            <w:r w:rsidRPr="00F53E81">
              <w:rPr>
                <w:rFonts w:ascii="Arial" w:hAnsi="Arial" w:cs="Arial"/>
                <w:spacing w:val="-2"/>
                <w:sz w:val="24"/>
                <w:szCs w:val="24"/>
              </w:rPr>
              <w:t xml:space="preserve"> </w:t>
            </w:r>
            <w:r w:rsidRPr="00F53E81">
              <w:rPr>
                <w:rFonts w:ascii="Arial" w:hAnsi="Arial" w:cs="Arial"/>
                <w:sz w:val="24"/>
                <w:szCs w:val="24"/>
              </w:rPr>
              <w:t>(or</w:t>
            </w:r>
            <w:r w:rsidRPr="00F53E81">
              <w:rPr>
                <w:rFonts w:ascii="Arial" w:hAnsi="Arial" w:cs="Arial"/>
                <w:spacing w:val="-2"/>
                <w:sz w:val="24"/>
                <w:szCs w:val="24"/>
              </w:rPr>
              <w:t xml:space="preserve"> </w:t>
            </w:r>
            <w:r w:rsidRPr="00F53E81">
              <w:rPr>
                <w:rFonts w:ascii="Arial" w:hAnsi="Arial" w:cs="Arial"/>
                <w:sz w:val="24"/>
                <w:szCs w:val="24"/>
              </w:rPr>
              <w:t>exposure</w:t>
            </w:r>
            <w:r w:rsidRPr="00F53E81">
              <w:rPr>
                <w:rFonts w:ascii="Arial" w:hAnsi="Arial" w:cs="Arial"/>
                <w:spacing w:val="-2"/>
                <w:sz w:val="24"/>
                <w:szCs w:val="24"/>
              </w:rPr>
              <w:t xml:space="preserve"> </w:t>
            </w:r>
            <w:r w:rsidRPr="00F53E81">
              <w:rPr>
                <w:rFonts w:ascii="Arial" w:hAnsi="Arial" w:cs="Arial"/>
                <w:sz w:val="24"/>
                <w:szCs w:val="24"/>
              </w:rPr>
              <w:t>occurred)</w:t>
            </w:r>
            <w:r w:rsidRPr="00F53E81">
              <w:rPr>
                <w:rFonts w:ascii="Arial" w:hAnsi="Arial" w:cs="Arial"/>
                <w:spacing w:val="-2"/>
                <w:sz w:val="24"/>
                <w:szCs w:val="24"/>
              </w:rPr>
              <w:t xml:space="preserve"> </w:t>
            </w:r>
            <w:r w:rsidRPr="00F53E81">
              <w:rPr>
                <w:rFonts w:ascii="Arial" w:hAnsi="Arial" w:cs="Arial"/>
                <w:sz w:val="24"/>
                <w:szCs w:val="24"/>
              </w:rPr>
              <w:t>as</w:t>
            </w:r>
            <w:r w:rsidRPr="00F53E81">
              <w:rPr>
                <w:rFonts w:ascii="Arial" w:hAnsi="Arial" w:cs="Arial"/>
                <w:spacing w:val="-1"/>
                <w:sz w:val="24"/>
                <w:szCs w:val="24"/>
              </w:rPr>
              <w:t xml:space="preserve"> </w:t>
            </w:r>
            <w:r w:rsidRPr="00F53E81">
              <w:rPr>
                <w:rFonts w:ascii="Arial" w:hAnsi="Arial" w:cs="Arial"/>
                <w:spacing w:val="-2"/>
                <w:sz w:val="24"/>
                <w:szCs w:val="24"/>
              </w:rPr>
              <w:t>intended?</w:t>
            </w:r>
          </w:p>
        </w:tc>
        <w:tc>
          <w:tcPr>
            <w:tcW w:w="383" w:type="pct"/>
            <w:vMerge/>
          </w:tcPr>
          <w:p w:rsidR="00F53E81" w:rsidRPr="00F53E81" w:rsidRDefault="00F53E81" w:rsidP="00933D16">
            <w:pPr>
              <w:rPr>
                <w:rFonts w:ascii="Arial" w:hAnsi="Arial" w:cs="Arial"/>
                <w:sz w:val="24"/>
                <w:szCs w:val="24"/>
              </w:rPr>
            </w:pPr>
          </w:p>
        </w:tc>
        <w:tc>
          <w:tcPr>
            <w:tcW w:w="410" w:type="pct"/>
            <w:vMerge/>
          </w:tcPr>
          <w:p w:rsidR="00F53E81" w:rsidRPr="00F53E81" w:rsidRDefault="00F53E81" w:rsidP="00933D16">
            <w:pPr>
              <w:rPr>
                <w:rFonts w:ascii="Arial" w:hAnsi="Arial" w:cs="Arial"/>
                <w:sz w:val="24"/>
                <w:szCs w:val="24"/>
              </w:rPr>
            </w:pP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Anass</w:t>
            </w:r>
            <w:proofErr w:type="spellEnd"/>
            <w:r w:rsidRPr="00F53E81">
              <w:rPr>
                <w:rFonts w:ascii="Arial" w:hAnsi="Arial" w:cs="Arial"/>
                <w:sz w:val="24"/>
                <w:szCs w:val="24"/>
              </w:rPr>
              <w:t xml:space="preserve"> &amp; Ahmed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O94B0PR7","properties":{"formattedCitation":"(2013)","plainCitation":"(2013)","noteIndex":0},"citationItems":[{"id":6792,"uris":["http://zotero.org/users/10538153/items/AV3BF82E"],"itemData":{"id":6792,"type":"article-journal","abstract":"The use of Toombak has been reported to play a major role in the etiology of oral cancer in Sudan. The cellular proliferative activity on the oral epithelium of 210 Toombak dippers was assessed by applying the micronuclei frequency, mean argyrophilic nucleolar organizer region (AgNOR) counts, Papanicolaou method, and 1% crystal violet stain. Participants were divided into 3 groups: 200 were apparently healthy individuals, 100 were Toombak users (cases), 100 were non-tobacco users (control) and 10 were patients with oral squamous cell carcinomas. Cytological atypia was identified among 4 (4%). Toombak users and was not found among the control group (P&lt;0.04). The micronuclei frequencies were higher in Toombak users (1.026) than in the control group (0.356) (P&lt;0.0001). The mean AgNOR counts in Toombak users (2.423) were higher than control group (1.303) (P&lt;0.0001). Neither Toombak users nor control group showed mitotic figures in 1% crystal violet method. The results of this research showed that Toombak dipping is a high risk factor for increase in the cellular proliferation in the oral mucosa. The cytological proliferative marker methods used are useful for screening Toombak users.","container-title":"Rare Tumors","DOI":"10.4081/rt.2013.e31","ISSN":"2036-3613, 2036-3613","issue":"3","journalAbbreviation":"Rare Tumors","language":"en","page":"109-112","source":"DOI.org (Crossref)","title":"A Case-Control Study of Oral Epithelial Proliferative Markers among Sudanese Toombak Dippers Using Micronuclei Assay, Argyrophilic Nucleolar Organizer Region, Papanicolaou and Crystal Violet Methods","URL":"http://journals.sagepub.com/doi/10.4081/rt.2013.e31","volume":"5","author":[{"family":"Anass","given":"M. Abbas"},{"family":"Ahmed","given":"Hussain G."}],"accessed":{"date-parts":[["2024",3,19]]},"issued":{"date-parts":[["2013",7,17]]}},"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3)</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ase-contro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2</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 xml:space="preserve">Sami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FJnBBnqm","properties":{"formattedCitation":"(2023)","plainCitation":"(2023)","noteIndex":0},"citationItems":[{"id":6813,"uris":["http://zotero.org/users/10538153/items/6MZTT477"],"itemData":{"id":6813,"type":"article-journal","abstract":"Abstract\n            \n              There are an estimated 6–10 million smokeless tobacco (Toombak) users in Sudan, the majority being males. Toombak is known to be a carcinogenic product that is likely to modify the oral microbiome spatiality into a high-risk potential for the development and progression of oral cancer, but previous studies are lacking in this field. Here, we endeavour for the first time the exploration of the oral microbiome in key mucosal areas of the oral cavity and assess the microbiome variations in premalignant and oral squamous cell carcinoma (OSCC) samples from both users and non-users of Toombak. 16S rRNA sequencing was performed on DNA obtained from pooled saliva, oral mucosa and supragingival plaque from 78 Sudanese users and non-users of Toombak, aged between 20 and 70 years. In 32 of the pooled saliva samples, the mycobiome (fungal) environment was analysed through ITS sequencing. Then, 46 formalin-fixed paraffin-embedded samples of premalignant and OSCC samples were collected, and their associated microbiomes sequenced. The oral Sudanese microbiome was found to be enriched in\n              Streptococcaceae\n              , but\n              Staphylococcaceae\n              were significantly more abundant amongst Toombak users. Genera enriched in the oral cavity of Toombak users included\n              Corynebacterium_1\n              and\n              Cardiobacterium\n              while in non-users,\n              Prevotella, Lactobacillus\n              and\n              Bifidobacterium\n              were prominent.\n              Aspergillus\n              was the most abundant fungus in the mouths of Toombak users with a marked loss of\n              Candida.\n              The genus\n              Corynebacterium_1\n              was abundant in the buccal, floor of the mouth and saliva microbiomes as well as in oral cancer samples from Toombak users indicating a possible role for this genus in the early stages of oral cancer development. An oral cancer microbiome that favours poor survival and metastasis in those who use Toombak also emerged that includes the genera\n              Stenotrophomonas\n              and\n              Schlegelella\n              . Those utilising Toombak carry an altered oral microbiome that may be an additional risk factor for this products carcinogenicity to the oral structures. These significant microbiome modulations are a newly emerging key driving factor in oral cancer development and progression in Toombak users while it is also shown that Toombak users carry an oral cancer microbiome that may increase the potential for a poorer prognosis.","container-title":"Scientific Reports","DOI":"10.1038/s41598-023-32892-y","ISSN":"2045-2322","issue":"1","journalAbbreviation":"Sci Rep","language":"en","page":"6645","source":"DOI.org (Crossref)","title":"Altered oral microbiome in Sudanese Toombak smokeless tobacco users carries a newly emerging risk of squamous cell carcinoma development and progression","URL":"https://www.nature.com/articles/s41598-023-32892-y","volume":"13","author":[{"family":"Sami","given":"Amel"},{"family":"Elimairi","given":"Imad"},{"family":"Ryan","given":"C. Anthony"},{"family":"Stanton","given":"Catherine"},{"family":"Patangia","given":"Dhrati"},{"family":"Ross","given":"R. Paul"}],"accessed":{"date-parts":[["2024",3,19]]},"issued":{"date-parts":[["2023",4,24]]}},"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3)</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ase-contro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3</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Dimba</w:t>
            </w:r>
            <w:proofErr w:type="spellEnd"/>
            <w:r w:rsidRPr="00F53E81">
              <w:rPr>
                <w:rFonts w:ascii="Arial" w:hAnsi="Arial" w:cs="Arial"/>
                <w:sz w:val="24"/>
                <w:szCs w:val="24"/>
              </w:rPr>
              <w:t xml:space="preserve"> et al., </w:t>
            </w:r>
            <w:bookmarkStart w:id="1" w:name="_Hlk162106123"/>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brikqOmm","properties":{"formattedCitation":"(2007)","plainCitation":"(2007)","noteIndex":0},"citationItems":[{"id":6793,"uris":["http://zotero.org/users/10538153/items/7IPKWM9J"],"itemData":{"id":6793,"type":"article-journal","abstract":"Objectives: To describe oral diseases diagnosed in an urban referral centre in Kenya in terms of age, gender and anatomical distribution and to compare this with reports in the literature. Methodology: A retrospective histopathological audit. Setting: Oral Pathology Laboratory at the University of Nairobi Dental Hospital, a tertiary referral centre in Kenya. Results: 548 (53.83%) patients were diagnosed with oral and maxillofacial tumours. Benign tumours (mean age ± SD = 29.93 ± 18.27 years) peaked in the third decade and tended to affect men at a younger age (p = 0.001). The most common benign tumour was the ameloblastoma (50.23%: n = 109), which predominantly affected the mandible, and also occurred in male patients at a younger age (p = 0.023). Peak incidences for malignant disease were observed in the sixth decade (mean age ± SD = 46.94 ± 18.99 years). Oral squamous cell carcinoma (OSCC) was the most common malignant tumour (59.55 %; n = 187); occurring in the tongue, floor of the mouth, buccal mucosa and palate. 10.30 % of OSCC occurred in patients under 40 years of age. 147 patients presented with cysts, which were mainly (68.10%) of odontogenic origin. Reactive lesions, infections, salivary gland diseases and autoimmune conditions constituted 26.60% of the case load. Conclusion: The tendency of oral squamous cell carcinoma to occur in younger age groups may be an indication of carcinogenic factors that could be peculiar to this population. There is an urgent need for the expansion of reporting systems for oral diseases as an integral part of development of appropriate strategies in the improvement of general health in Kenya.","container-title":"International Dental Journal","DOI":"10.1111/j.1875-595X.2007.tb00147.x","ISSN":"00206539","issue":"6","journalAbbreviation":"International Dental Journal","language":"en","page":"439-444","source":"DOI.org (Crossref)","title":"An audit of oral diseases at a Nairobi centre, 2000–2004","URL":"https://linkinghub.elsevier.com/retrieve/pii/S0020653920347584","volume":"57","author":[{"family":"Dimba","given":"E A O"},{"family":"Gichana","given":"J."},{"family":"Limo","given":"A K"},{"family":"Wakoli","given":"K A"},{"family":"Chindia","given":"M L"},{"family":"Awange","given":"D O"}],"accessed":{"date-parts":[["2024",3,19]]},"issued":{"date-parts":[["2007",12]]}},"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07)</w:t>
            </w:r>
            <w:r w:rsidRPr="00F53E81">
              <w:rPr>
                <w:rFonts w:ascii="Arial" w:hAnsi="Arial" w:cs="Arial"/>
                <w:sz w:val="24"/>
                <w:szCs w:val="24"/>
              </w:rPr>
              <w:fldChar w:fldCharType="end"/>
            </w:r>
            <w:bookmarkEnd w:id="1"/>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ohort study (ret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2.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Below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4</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 xml:space="preserve">Mohamed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xSESOjWa","properties":{"formattedCitation":"(2021)","plainCitation":"(2021)","noteIndex":0},"citationItems":[{"id":6812,"uris":["http://zotero.org/users/10538153/items/N35KYELC"],"itemData":{"id":6812,"type":"article-journal","abstract":"Background\n              Microbial dysbiosis and microbiome-induced inflammation have emerged as important factors in oral squamous cell carcinoma (OSCC) tumorigenesis during the last two decades. However, the “rare biosphere” of the oral microbiome, including fungi, has been sparsely investigated. This study aimed to characterize the salivary mycobiome in a prospective Sudanese cohort of OSCC patients and to explore patterns of diversities associated with overall survival (OS).\n            \n            \n              Materials and Methods\n              \n                Unstimulated saliva samples (\n                n\n                = 72) were collected from patients diagnosed with OSCC (\n                n\n                = 59) and from non-OSCC control volunteers (\n                n\n                = 13). DNA was extracted using a combined enzymatic–mechanical extraction protocol. The salivary mycobiome was assessed using a next-generation sequencing (NGS)-based methodology by amplifying the ITS2 region. The impact of the abundance of different fungal genera on the survival of OSCC patients was analyzed using Kaplan–Meier and Cox regression survival analyses (SPPS).\n              \n            \n            \n              Results\n              \n                Sixteen genera were identified exclusively in the saliva of OSCC patients.\n                Candida\n                ,\n                Malassezia\n                ,\n                Saccharomyces\n                ,\n                Aspergillus\n                , and\n                Cyberlindnera\n                were the most relatively abundant fungal genera in both groups and showed higher abundance in OSCC patients. Kaplan–Meier survival analysis showed higher salivary carriage of the\n                Candida\n                genus significantly associated with poor OS of OSCC patients (Breslow test:\n                p\n                = 0.043). In contrast, the higher salivary carriage of\n                Malassezia\n                showed a significant association with favorable OS in OSCC patients (Breslow test:\n                p\n                = 0.039). The Cox proportional hazards multiple regression model was applied to adjust the salivary carriage of both\n                Candida\n                and\n                Malassezia\n                according to age (\n                p\n                = 0.029) and identified the genus\n                Malassezia\n                as an independent predictor of OS (hazard ratio = 0.383, 95% CI = 0.16–0.93,\n                p\n                = 0.03).\n              \n            \n            \n              Conclusion\n              \n                The fungal compositional patterns in saliva from OSCC patients were different from those of individuals without OSCC. The fungal genus\n                Malassezia\n                was identified as a putative prognostic biomarker and therapeutic target for OSCC.","container-title":"Frontiers in Cellular and Infection Microbiology","DOI":"10.3389/fcimb.2021.673465","ISSN":"2235-2988","journalAbbreviation":"Front. Cell. Infect. Microbiol.","language":"en","page":"673465","source":"DOI.org (Crossref)","title":"Analysis of Salivary Mycobiome in a Cohort of Oral Squamous Cell Carcinoma Patients From Sudan Identifies Higher Salivary Carriage of Malassezia as an Independent and Favorable Predictor of Overall Survival","URL":"https://www.frontiersin.org/articles/10.3389/fcimb.2021.673465/full","volume":"11","author":[{"family":"Mohamed","given":"Nazar"},{"family":"Litlekalsøy","given":"Jorunn"},{"family":"Ahmed","given":"Israa Abdulrahman"},{"family":"Martinsen","given":"Einar Marius Hjellestad"},{"family":"Furriol","given":"Jessica"},{"family":"Javier-Lopez","given":"Ruben"},{"family":"Elsheikh","given":"Mariam"},{"family":"Gaafar","given":"Nuha Mohamed"},{"family":"Morgado","given":"Luis"},{"family":"Mundra","given":"Sunil"},{"family":"Johannessen","given":"Anne Christine"},{"family":"Osman","given":"Tarig Al-Hadi"},{"family":"Nginamau","given":"Elisabeth Sivy"},{"family":"Suleiman","given":"Ahmed"},{"family":"Costea","given":"Daniela Elena"}],"accessed":{"date-parts":[["2024",3,19]]},"issued":{"date-parts":[["2021",10,1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1)</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6</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5</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Loro</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CanbsIPa","properties":{"formattedCitation":"(2000)","plainCitation":"(2000)","noteIndex":0},"citationItems":[{"id":6814,"uris":["http://zotero.org/users/10538153/items/ZXVI4IFF"],"itemData":{"id":6814,"type":"article-journal","container-title":"Anticancer research","issue":"5A","page":"2855–2860","source":"Google Scholar","title":"Apoptosis and expression of Bax and Bcl-2 in snuff-and non-snuff associated oral squamous cell carcinomas.","URL":"https://europepmc.org/article/med/11062693","volume":"20","author":[{"family":"Loro","given":"Lado Lako"},{"family":"Vintermyr","given":"Olav Karsten"},{"family":"Ibrahim","given":"SALAH OSMAN"},{"family":"Idris","given":"A. M."},{"family":"Johannessen","given":"Anne Christine"}],"accessed":{"date-parts":[["2024",3,19]]},"issued":{"date-parts":[["2000"]]}},"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00)</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Cross-sectional </w:t>
            </w:r>
            <w:r w:rsidRPr="00F53E81">
              <w:rPr>
                <w:rFonts w:ascii="Arial" w:hAnsi="Arial" w:cs="Arial"/>
                <w:sz w:val="24"/>
                <w:szCs w:val="24"/>
              </w:rPr>
              <w:lastRenderedPageBreak/>
              <w:t>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lastRenderedPageBreak/>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lastRenderedPageBreak/>
              <w:t>6</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Gaafar</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xtpNIjvk","properties":{"formattedCitation":"(2022)","plainCitation":"(2022)","noteIndex":0},"citationItems":[{"id":6788,"uris":["http://zotero.org/users/10538153/items/PZ4CLT4Y"],"itemData":{"id":6788,"type":"article-journal","abstract":"Background: Tumor immune infiltrate has been explored in oral squamous cell carcinoma (OSCC), but studies on simultaneous characterization of multiple immune cell subtypes separately in stromal and intraepithelial tumor compartments are limited.","container-title":"Clinical and Experimental Dental Research","DOI":"10.1002/cre2.501","ISSN":"2057-4347, 2057-4347","issue":"1","journalAbbreviation":"Clinical &amp; Exp Dental Res","language":"en","page":"130-140","source":"DOI.org (Crossref)","title":"Characterization of immune cell infiltrate in tumor stroma and epithelial compartments in oral squamous cell carcinomas of Sudanese patients","URL":"https://onlinelibrary.wiley.com/doi/10.1002/cre2.501","volume":"8","author":[{"family":"Gaafar","given":"Nuha Mohamed"},{"family":"Osman","given":"Tarig Al</w:instrText>
            </w:r>
            <w:r w:rsidRPr="00F53E81">
              <w:rPr>
                <w:rFonts w:ascii="Cambria Math" w:hAnsi="Cambria Math" w:cs="Cambria Math"/>
                <w:sz w:val="24"/>
                <w:szCs w:val="24"/>
              </w:rPr>
              <w:instrText>‐</w:instrText>
            </w:r>
            <w:r w:rsidRPr="00F53E81">
              <w:rPr>
                <w:rFonts w:ascii="Arial" w:hAnsi="Arial" w:cs="Arial"/>
                <w:sz w:val="24"/>
                <w:szCs w:val="24"/>
              </w:rPr>
              <w:instrText xml:space="preserve">Hadi"},{"family":"Ahmed","given":"Israa Abdulrahman"},{"family":"Elsheikh","given":"Mariam"},{"family":"Dongre","given":"Harsh"},{"family":"Jacobsen","given":"Martha Rolland"},{"family":"Mohamed","given":"Nazar Gafar"},{"family":"Fromreide","given":"Siren"},{"family":"Suleiman","given":"Ahmed Mohamed"},{"family":"Johannessen","given":"Anne Christine"},{"family":"Nginamau","given":"Elisabeth Sivy"},{"family":"Costea","given":"Daniela Elena"}],"accessed":{"date-parts":[["2024",3,19]]},"issued":{"date-parts":[["2022",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5.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7</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Okumu</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sjbOFgF1","properties":{"formattedCitation":"(2012)","plainCitation":"(2012)","noteIndex":0},"citationItems":[{"id":6810,"uris":["http://zotero.org/users/10538153/items/5FS6HELH"],"itemData":{"id":6810,"type":"article-journal","abstract":"Aim: To evaluate the clinical features and histopathological types of orofacial malignant neoplasms in children. Patients and methods: The study involved patients aged 15 years and below diagnosed with malignancy at two main referral hospitals in Kenya during the period from July, 2008 to December, 2008. A questionnaire and clinical examination chart were used to document data. Data analysis was done using SPSS 12.0 programme.","container-title":"Journal of Cranio-Maxillofacial Surgery","DOI":"10.1016/j.jcms.2011.01.020","ISSN":"10105182","issue":"1","journalAbbreviation":"Journal of Cranio-Maxillofacial Surgery","language":"en","page":"e8-e14","source":"DOI.org (Crossref)","title":"Clinical features and types of paediatric orofacial malignant neoplasms at two hospitals in Nairobi, Kenya","URL":"https://linkinghub.elsevier.com/retrieve/pii/S1010518211000369","volume":"40","author":[{"family":"Okumu","given":"Sanya B."},{"family":"Chindia","given":"Mark L."},{"family":"Gathece","given":"Loice W."},{"family":"Dimba","given":"Elizabeth A.O."},{"family":"Odhiambo","given":"Walter"}],"accessed":{"date-parts":[["2024",3,19]]},"issued":{"date-parts":[["2012",1]]}},"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8</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Eltohami</w:t>
            </w:r>
            <w:proofErr w:type="spellEnd"/>
            <w:r w:rsidRPr="00F53E81">
              <w:rPr>
                <w:rFonts w:ascii="Arial" w:hAnsi="Arial" w:cs="Arial"/>
                <w:sz w:val="24"/>
                <w:szCs w:val="24"/>
              </w:rPr>
              <w:t xml:space="preserve"> &amp; Suleiman,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TREgurcu","properties":{"formattedCitation":"(2023)","plainCitation":"(2023)","noteIndex":0},"citationItems":[{"id":6811,"uris":["http://zotero.org/users/10538153/items/Q9KRC29G"],"itemData":{"id":6811,"type":"article-journal","abstract":"Background. The late presentation of oral squamous cell carcinoma (OSCC) patients in Sudan, with advanced stages and wide field of cancerization (WFC), has a negative impact on these patients. The present study aimed to investigate the different clinical presentations of mucosal changes in WFC associated with OSCC in Sudanese patients. Methods. This a prospective longitudinal study of 93 OSCC cases. Tumor’s associated field of cancerization was identified and related clinical mucosal changes were described. Results. Out of the 93 patients, 57 (61.3%) were males and 36 (38.7%) were females. Eighty-two percent of the patients presented with stage IV tumors. Ninety-two patients had multiple sites involved in the oral cavity with overlap of sites involved. The Gingivobuccal mucosa (74.2%) was the most frequent site involved. Eighty-three (89.2%) of the lesions were surrounded by mucosal changes, of them 32 (38%) surrounded by a grizzle (mixed dark and white) discoloration and 21 (26%) were surrounded by a white-smoke discoloration followed by 17 (20%) and 13 (16%) surrounded by cotton-white and Café au lait discolorations, respectively. Forty-four (47.3%) lesions had overlapping presentations and surrounded by erythematous patches. Conclusion. The present study showed that OSCC patients in Sudan present with advanced lesions, mostly associated with WFC, particularly the Toombak dippers. The different mucosal changes seen in the WFC associated with OSCC in these cases are in accordance with the known five mucosal presentations.","container-title":"International Journal of Dentistry","DOI":"10.1155/2023/7530295","ISSN":"1687-8736, 1687-8728","journalAbbreviation":"International Journal of Dentistry","language":"en","page":"1-7","source":"DOI.org (Crossref)","title":"Clinical Presentation of Wide Field of Cancerization Associated with Oral Squamous Cell Carcinoma","URL":"https://www.hindawi.com/journals/ijd/2023/7530295/","volume":"2023","author":[{"family":"Eltohami","given":"Yousif Idris"},{"family":"Suleiman","given":"Ahmed Mohamed"}],"editor":[{"family":"Gasparro","given":"Roberta"}],"accessed":{"date-parts":[["2024",3,19]]},"issued":{"date-parts":[["2023",3,17]]}},"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3)</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5.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9</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Elimairi</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kcrrheoM","properties":{"formattedCitation":"(2017)","plainCitation":"(2017)","noteIndex":0},"citationItems":[{"id":6805,"uris":["http://zotero.org/users/10538153/items/A7PYI8U6"],"itemData":{"id":6805,"type":"article-journal","abstract":"Objectives The aim of this study is to assess the clinical relevance of the utilization of vital Lugol’s iodine staining in detection of oral cancer and dysplastic lesions as well as demarcation of the extent of these lesions.","container-title":"Clinical Oral Investigations","DOI":"10.1007/s00784-016-1925-x","ISSN":"1432-6981, 1436-3771","issue":"2","journalAbbreviation":"Clin Oral Invest","language":"en","page":"589-595","source":"DOI.org (Crossref)","title":"Clinical relevance of the utilization of vital Lugol’s iodine staining in detection and diagnosis of oral cancer and dysplasia","URL":"http://link.springer.com/10.1007/s00784-016-1925-x","volume":"21","author":[{"family":"Elimairi","given":"Imad"},{"family":"Altay","given":"Mehmet Ali"},{"family":"Abdoun","given":"Omer"},{"family":"Elimairi","given":"Amr"},{"family":"Tozoglu","given":"Sinan"},{"family":"Baur","given":"Dale A."},{"family":"Quereshy","given":"Faisal"}],"accessed":{"date-parts":[["2024",3,19]]},"issued":{"date-parts":[["2017",3]]}},"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7)</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5.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0</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Jalouli</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i6U45Na9","properties":{"formattedCitation":"(2011)","plainCitation":"(2011)","noteIndex":0},"citationItems":[{"id":6789,"uris":["http://zotero.org/users/10538153/items/2W84KWEP"],"itemData":{"id":6789,"type":"article-journal","abstract":"Previously we used microarray genomic hybridization technology to explore genome-wide profiles of chromosomal aberrations in samples of oral squamous cell carcinomas (OSCCs) and paired normal controls. Based on these findings, 9 genes related to apoptosis, cell cycle regulation and intermediate filament proteins were selected and their differential expression status was examined by real-time quantitative RT-PCR in 26 samples of Sudanese OSCCs and their matched normal controls. The findings were correlated with the habit of toombak use. The mRNA levels of Bcl2, keratin 1, keratin 13 and p53 were significantly lower and the level of survivin was significantly higher in the OSCC samples of the toombak users compared to their paired control samples. A significant down-regulation in keratin 1 and keratin 13 expression levels was found in the OSCC samples of the nontoombak users compared to their normal control samples. The differential expression of genes related to apoptosis, cell cycle regulation and types I and II keratin could be useful diagnostic markers and provide valuable information for the understanding of oral malignancy in relation to toombak use.","container-title":"ANTICANCER RESEARCH","language":"en","source":"Zotero","title":"Differential Expression of Apoptosis, Cell Cycle Regulation and Intermediate Filament Genes in Oral Squamous Cell Carcinomas Associated with Toombak Use in Sudan","author":[{"family":"Jalouli","given":"Miranda M"},{"family":"Jalouli","given":"Jamshid"},{"family":"Sapkota","given":"Dipak"},{"family":"Ibrahim","given":"Salah O"},{"family":"Sand","given":"Lars"},{"family":"Hirsch","given":"Jan-M"}],"issued":{"date-parts":[["2011"]]}},"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1)</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ase-contro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5.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rPr>
          <w:trHeight w:val="449"/>
        </w:trPr>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1</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lang w:val="da-DK"/>
              </w:rPr>
              <w:t xml:space="preserve">Gaafar, Osman, Elsheikh, et al. </w:t>
            </w:r>
            <w:r w:rsidRPr="00F53E81">
              <w:rPr>
                <w:rFonts w:ascii="Arial" w:hAnsi="Arial" w:cs="Arial"/>
                <w:sz w:val="24"/>
                <w:szCs w:val="24"/>
              </w:rPr>
              <w:fldChar w:fldCharType="begin"/>
            </w:r>
            <w:r w:rsidRPr="00F53E81">
              <w:rPr>
                <w:rFonts w:ascii="Arial" w:hAnsi="Arial" w:cs="Arial"/>
                <w:sz w:val="24"/>
                <w:szCs w:val="24"/>
                <w:lang w:val="da-DK"/>
              </w:rPr>
              <w:instrText xml:space="preserve"> ADDIN ZOTERO_ITEM CSL_CITATION {"citationID":"vpul0CbP","properties":{"formattedCitation":"(2022)","plainCitation":"(2022)","noteIndex":0},"citationItems":[{"id":6804,"uris":["http://zotero.org/users/10538153/items/MYV45IQG"],"itemData":{"id":6804,"type":"article-journal","abstract":"Background: We recently described the tumor immune microenvironment (TIME) in oral squamous cell carcinomas (OSCC) from Sudan by assessing the core of the lesions. However, the invasive tumor front (ITF) is the most active part of OSCC lesions; thus, TIME should also be characterized at the ITF in this patient cohort.","container-title":"Clinical and Experimental Dental Research","DOI":"10.1002/cre2.666","ISSN":"2057-4347, 2057-4347","issue":"6","journalAbbreviation":"Clinical &amp; Exp Dental Res","language":"en","page":"1467-1477","source":"DOI.org (Crossref)","title":"Epithelial PD</w:instrText>
            </w:r>
            <w:r w:rsidRPr="00F53E81">
              <w:rPr>
                <w:rFonts w:ascii="Cambria Math" w:hAnsi="Cambria Math" w:cs="Cambria Math"/>
                <w:sz w:val="24"/>
                <w:szCs w:val="24"/>
                <w:lang w:val="da-DK"/>
              </w:rPr>
              <w:instrText>‐</w:instrText>
            </w:r>
            <w:r w:rsidRPr="00F53E81">
              <w:rPr>
                <w:rFonts w:ascii="Arial" w:hAnsi="Arial" w:cs="Arial"/>
                <w:sz w:val="24"/>
                <w:szCs w:val="24"/>
                <w:lang w:val="da-DK"/>
              </w:rPr>
              <w:instrText>L1 expression at tumor front predicts overall survival in a cohort of oral squamous cell carcinomas from Sudan","URL":"https://onlinelibrary.wiley.com/doi/10.1002/cre2.666","volume":"8","author":[{"family":"Gaafar","given":"Nuha M."},{"family":"Osman","given":"Tarig Al</w:instrText>
            </w:r>
            <w:r w:rsidRPr="00F53E81">
              <w:rPr>
                <w:rFonts w:ascii="Cambria Math" w:hAnsi="Cambria Math" w:cs="Cambria Math"/>
                <w:sz w:val="24"/>
                <w:szCs w:val="24"/>
                <w:lang w:val="da-DK"/>
              </w:rPr>
              <w:instrText>‐</w:instrText>
            </w:r>
            <w:r w:rsidRPr="00F53E81">
              <w:rPr>
                <w:rFonts w:ascii="Arial" w:hAnsi="Arial" w:cs="Arial"/>
                <w:sz w:val="24"/>
                <w:szCs w:val="24"/>
                <w:lang w:val="da-DK"/>
              </w:rPr>
              <w:instrText>Hadi"},{"family":"Elsheikh","given":"Mariam"},{"family":"Ahmed","given":"Israa Abdulrahman"},{"family":"Dongre","given":"Harsh"},{"family":"Fromreide","given":"Siren"},{"family":"Suleiman","given":"Ahmed M."},{"family":"Johannessen","given":"Anne C."},{"family":"Nginamau","given":"Elisabeth S."},{"family":"Costea","given":"Daniela</w:instrText>
            </w:r>
            <w:r w:rsidRPr="00F53E81">
              <w:rPr>
                <w:rFonts w:ascii="Cambria Math" w:hAnsi="Cambria Math" w:cs="Cambria Math"/>
                <w:sz w:val="24"/>
                <w:szCs w:val="24"/>
                <w:lang w:val="da-DK"/>
              </w:rPr>
              <w:instrText>‐</w:instrText>
            </w:r>
            <w:r w:rsidRPr="00F53E81">
              <w:rPr>
                <w:rFonts w:ascii="Arial" w:hAnsi="Arial" w:cs="Arial"/>
                <w:sz w:val="24"/>
                <w:szCs w:val="24"/>
                <w:lang w:val="da-DK"/>
              </w:rPr>
              <w:instrText xml:space="preserve">Elena"}],"accessed":{"date-parts":[["2024",3,19]]},"issued":{"date-parts":[["2022",1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0.5</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2</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bookmarkStart w:id="2" w:name="_Hlk162793217"/>
            <w:proofErr w:type="spellStart"/>
            <w:r w:rsidRPr="00F53E81">
              <w:rPr>
                <w:rFonts w:ascii="Arial" w:hAnsi="Arial" w:cs="Arial"/>
                <w:sz w:val="24"/>
                <w:szCs w:val="24"/>
              </w:rPr>
              <w:t>Ndayisabye</w:t>
            </w:r>
            <w:proofErr w:type="spellEnd"/>
            <w:r w:rsidRPr="00F53E81">
              <w:rPr>
                <w:rFonts w:ascii="Arial" w:hAnsi="Arial" w:cs="Arial"/>
                <w:sz w:val="24"/>
                <w:szCs w:val="24"/>
              </w:rPr>
              <w:t xml:space="preserve"> </w:t>
            </w:r>
            <w:bookmarkEnd w:id="2"/>
            <w:r w:rsidRPr="00F53E81">
              <w:rPr>
                <w:rFonts w:ascii="Arial" w:hAnsi="Arial" w:cs="Arial"/>
                <w:sz w:val="24"/>
                <w:szCs w:val="24"/>
              </w:rPr>
              <w:t xml:space="preserve">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LB835kW1","properties":{"formattedCitation":"(2022)","plainCitation":"(2022)","noteIndex":0},"citationItems":[{"id":6803,"uris":["http://zotero.org/users/10538153/items/NRL3PK6N"],"itemData":{"id":6803,"type":"article-journal","abstract":"Oral cancer (OC) is one of the most common cancers that remain global public health concerns in low- and middle-income countries. The epidemiology of OC in Africa endures uncertain. Earlier reports suggested a relatively low incidence of OC among Africans. Acting on behavioral factors and setting early diagnosis and treatments of OC can tremendously reduce morbidity and mortality related to it. This study determined factors associated with the OC adverse outcome and death in the Rwanda Military Hospital. A cross-sectional study was conducted among 311 medical records of patients who consulted in the Oral and Maxilla Facial Department between January 1, 2007 and December 31, 2019. Associated factors were estimated by use of odds ratios (OR) with their 95% conﬁdence intervals (CI) in bivariate and multivariate logistic regression analyses to estimate predictors of an OC adverse outcome and death. Almost three quarters of the participants were from rural areas (n = 229, 73.6%) and alcohol users (n = 247, 79.1%). Concerning primary site infection, 54.02% of the participants had the intra-oral cavity within the past 5 years. Muslims had greater odds to experience an OC adverse outcome and death [aOR = 6.7; 95% CI (3.8–11.9), p &lt; 0.001] than the Catholics. Those with no formal education signiﬁcantly had greater likelihoods to have an OC adverse outcome and death [aOR = 2.6; 95% CI (1.3–5.3), p = 0.005] than those with higher education or university. Those with primary education had greater likelihoods [aOR = 1.8; 95% CI (1.1–3.1), p = 0.03] to have an OC adverse outcome than those with higher or university education. Those with oral hygiene had less risk to have an OC adverse outcome and death [aOR = 0.2; 95% CI (0.0–0.9), p = 0.039] than their counterparts. Using multi-sectorial approaches, including policy makers, clinicians, and researchers from public and private institutions, may be of an added value to promote clinical research on OC for earning knowledge, contributing to combat risk behaviors and improve the population’s information and education on OC prevention.","container-title":"Frontiers in Oral Health","DOI":"10.3389/froh.2022.844254","ISSN":"2673-4842","journalAbbreviation":"Front. Oral. Health","language":"en","page":"844254","source":"DOI.org (Crossref)","title":"Factors Associated With Oral Cancer Adverse Outcome at the Rwanda Military Hospital, a Retrospective Cross-Sectional Study","URL":"https://www.frontiersin.org/articles/10.3389/froh.2022.844254/full","volume":"3","author":[{"family":"Ndayisabye","given":"Halifa"},{"family":"Ndagijimana","given":"Albert"},{"family":"Biracyaza","given":"Emmanuel"},{"family":"Umubyeyi","given":"Aline"}],"accessed":{"date-parts":[["2024",3,19]]},"issued":{"date-parts":[["2022",3,18]]}},"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Below average</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3</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lang w:val="da-DK"/>
              </w:rPr>
              <w:t xml:space="preserve">Mohamed, Van De Goor, et al., </w:t>
            </w:r>
            <w:r w:rsidRPr="00F53E81">
              <w:rPr>
                <w:rFonts w:ascii="Arial" w:hAnsi="Arial" w:cs="Arial"/>
                <w:sz w:val="24"/>
                <w:szCs w:val="24"/>
              </w:rPr>
              <w:fldChar w:fldCharType="begin"/>
            </w:r>
            <w:r w:rsidRPr="00F53E81">
              <w:rPr>
                <w:rFonts w:ascii="Arial" w:hAnsi="Arial" w:cs="Arial"/>
                <w:sz w:val="24"/>
                <w:szCs w:val="24"/>
                <w:lang w:val="da-DK"/>
              </w:rPr>
              <w:instrText xml:space="preserve"> ADDIN ZOTERO_ITEM CSL_CITATION {"citationID":"zJCkxsi7","properties":{"formattedCitation":"(2021)","plainCitation":"(2021)","noteIndex":0},"citationItems":[{"id":6802,"uris":["http://zotero.org/users/10538153/items/VNI8F3EL"],"itemData":{"id":6802,"type":"article-journal","abstract":"Background: Oral squamous cell carcinoma (OSCC) is increasing at an alarming rate particularly in low-income countries. This urges for research into noninvasive, user-friendly diagnostic tools that can be used in limited-resource settings. This study aims to test and validate the feasibility of e-nose technology for detecting OSCC in the limited-resource settings of the Sudanese population. Methods: Two e-nose devices (Aeonose™, eNose Company, Zutphen, The Netherlands) were used to collect breath samples from OSCC (n = 49) and control (n = 35) patients. Patients were divided into a training group for building an artiﬁcial neural network (ANN) model and a blinded control group for model validation. The Statistical Package for the Social Sciences (SPSS) software was used for the analysis of baseline characteristics and regression. Aethena proprietary software was used for data analysis using artiﬁcial neural networks based on patterns of volatile organic compounds. Results: A diagnostic accuracy of 81% was observed, with 88% sensitivity and 71% speciﬁcity. Conclusions: This study demonstrates that e-nose is an efﬁcient tool for OSCC detection in limited-resource settings, where it offers a valuable cost-effective strategy to tackle the burden posed by OSCC.","container-title":"Healthcare","DOI":"10.3390/healthcare9050534","ISSN":"2227-9032","issue":"5","journalAbbreviation":"Healthcare","language":"en","page":"534","source":"DOI.org (Crossref)","title":"Feasibility of a Portable Electronic Nose for Detection of Oral Squamous Cell Carcinoma in Sudan","URL":"https://www.mdpi.com/2227-9032/9/5/534","volume":"9","author":[{"family":"Mohamed","given":"Nazar"},{"family":"Van De Goor","given":"Rens"},{"family":"El-Sheikh","given":"Mariam"},{"family":"Elrayah","given":"Osman"},{"family":"Osman","given":"Tarig"},{"family":"Nginamau","given":"Elisabeth Sivy"},{"family":"Johannessen","given":"Anne Christine"},{"family":"Suleiman","given":"Ahmed"},{"family":"Costea","given":"Daniela Elena"},{"family":"Kross","given":"Kenneth W."}],"accessed":{"date-parts":[["2024",3,19]]},"issued":{"date-parts":[["2021",5,3]]}},"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1)</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0</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4</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 xml:space="preserve">Ibrahim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ZRRZPuPx","properties":{"formattedCitation":"(2003)","plainCitation":"(2003)","noteIndex":0},"citationItems":[{"id":6801,"uris":["http://zotero.org/users/10538153/items/BKVZ8ZRS"],"itemData":{"id":6801,"type":"article-journal","abstract":"Expression proﬁle of 588 known genes relating to tumour biology, was examined between oral squamous cell carcinomas (OSCCs) and matching normal oral mucosal tissues (NOMTs) obtained from Sudanese (n=11) and Norwegian (n=11) patients. cDNA probes were synthesised from total RNA and hybridised with the Atlas human cancer cDNA expression array membranes. RT-PCR and immunohistochemistry were applied to conﬁrm the expression pattern of a subset of the 588 genes. Diﬀerences in expression of the genes examined were found between the OSCCs and the NOMTs on the Atlas membranes. Several of these genes were either up- or down-regulated 1.6-fold or higher in the OSCCs compared to the NOMTs in the cases from the two populations. We found that 181 (31%) and 195 (33%) genes were either up-regulated or down-regulated in the OSCCs from the Sudan and Norway, respectively. From the total number of genes (n=376) found expressed in the OSCCs investigated from the two countries, 53 genes (14%) showed common expression proﬁle [35 (66%) were up-regulated and 18 (34%) were down-regulated] and 70 genes (19%) showed opposite regulation status. Results of the RT-PCR and immunohistochemistry conﬁrmed the hybridisation data. These ﬁndings may provide an OSCCs-speciﬁc gene expression proﬁle in patients from the two countries, suggesting that alterations of 123 genes are common in these OSCCs regardless of ethnic diﬀerences or other socio-cultural risk factors between the patients from the two countries. The ﬁndings might further suggest that speciﬁc genes are frequently involved in these OSCCs, which may provide novel clues as diagnostic, prognostic biomarkers and/or targets for therapy. The Atlas human cancer cDNA expression array technique can be useful to examine and describe the expression proﬁle of known genes frequently involved in OSCCs from diﬀerent populations.","container-title":"Oral Oncology","DOI":"10.1016/S1368-8375(02)00018-0","ISSN":"13688375","issue":"1","journalAbbreviation":"Oral Oncology","language":"en","page":"37-48","source":"DOI.org (Crossref)","title":"Gene expression profile in oral squamous cell carcinomas and matching normal oral mucosal tissues from black Africans and white Caucasians: the case of the Sudan vs. Norway","title-short":"Gene expression profile in oral squamous cell carcinomas and matching normal oral mucosal tissues from black Africans and white Caucasians","URL":"https://linkinghub.elsevier.com/retrieve/pii/S1368837502000180","volume":"39","author":[{"family":"Ibrahim","given":"S.O."},{"family":"Aarsæther","given":"N."},{"family":"Holsve","given":"M.K."},{"family":"Kross","given":"K.W."},{"family":"Heimdal","given":"J.H."},{"family":"Aarstad","given":"J.H."},{"family":"Liavaag","given":"P.G."},{"family":"Elgindi","given":"O.A-Aziz"},{"family":"Johannessen","given":"A.C."},{"family":"Lillehaug","given":"J.R."}],"accessed":{"date-parts":[["2024",3,19]]},"issued":{"date-parts":[["2003",1]]}},"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03)</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5</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Ginawi</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ViOqxs0g","properties":{"formattedCitation":"(2012)","plainCitation":"(2012)","noteIndex":0},"citationItems":[{"id":6790,"uris":["http://zotero.org/users/10538153/items/KMDN22SY"],"itemData":{"id":6790,"type":"article-journal","abstract":"Objective: The aim of this study was to screen patients with oral lesions for the presence of Human Papilloma Virus (HPV) types 16 and 18.\nMethods: Sixty patients aged between 11-80 years with a mean age of 46 years were examined using immunohistological techniques. All samples were retrieved from RICK during the period from August 2009 to August 2010. Out of 60 patients, 50 had Oral Squamous Cell Carcinomas (OSCCs) and the remaining ten had benign oral lesions, included as internal control.\nResults: Of the 50 patients with OSCCs, 10 (20%) showed positive immunohistochemical results for HPV types 16 and 18 of which 50% were detected among males and 50% were demonstrated among females. The ten positive findings were Immunophenotyped as follows: five were positive with HPV type 16, four with type 18 and one was positive for HPV types 16 and18. All patients with benign oral lesions were negative for HPV immunohistochemistry.\nConclusion: The study suggests the role of HPV 16 and 18 in the etiology of oral cancers in different parts of Sudan. However, the use of molecular techniques such as PCR are needed to confirm the results of immunohistochemistry in the role of the HPV in developing of OSCC in Sudan.","container-title":"Oman Medical Journal","DOI":"10.5001/omj.2012.45","ISSN":"1999768X, 20705204","issue":"3","journalAbbreviation":"Oman Med J","language":"en","page":"196-200","source":"DOI.org (Crossref)","title":"Immunophenotyping of HPV Types 16 and 18 among Sudanese Patients with Oral Lesions","URL":"http://www.omjournal.org/fultext_PDF.aspx?DetailsID=235&amp;type=fultext","volume":"27","author":[{"family":"Ginawi","given":"Ibrahim A. M."},{"family":"Mahgoub","given":"Ebtihag A."},{"family":"Ahmed","given":"Hussain G."}],"accessed":{"date-parts":[["2024",3,19]]},"issued":{"date-parts":[["2012",5,16]]}},"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ohort study (ret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6</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 xml:space="preserve">Ibrahim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YcQp5QID","properties":{"formattedCitation":"(2002)","plainCitation":"(2002)","noteIndex":0},"citationItems":[{"id":6815,"uris":["http://zotero.org/users/10538153/items/C79H9T7A"],"itemData":{"id":6815,"type":"article-journal","container-title":"Anticancer research","issue":"3","page":"1445–1451","source":"Google Scholar","title":"Mutations of the cell cycle arrest gene p21WAF1, but not the metastasis-inducing gene S100A4, are frequent in oral squamous cell carcinomas from Sudanese toombak dippers and non-snuff-dippers from the Sudan, Scandinavia, USA and UK.","URL":"https://europepmc.org/article/med/12168821","volume":"22","author":[{"family":"Ibrahim","given":"Salah O."},{"family":"Lillehaug","given":"Johan R."},{"family":"Dolphine","given":"Oda"},{"family":"Johnson","given":"Newell W."},{"family":"Warnakulasuriya","given":"K. A."},{"family":"Vasstrand","given":"Endre N."}],"accessed":{"date-parts":[["2024",3,19]]},"issued":{"date-parts":[["200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0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7</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proofErr w:type="spellStart"/>
            <w:r w:rsidRPr="00F53E81">
              <w:rPr>
                <w:rFonts w:ascii="Arial" w:hAnsi="Arial" w:cs="Arial"/>
                <w:sz w:val="24"/>
                <w:szCs w:val="24"/>
              </w:rPr>
              <w:t>Babiker</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eIkmjTkv","properties":{"formattedCitation":"(2017)","plainCitation":"(2017)","noteIndex":0},"citationItems":[{"id":6800,"uris":["http://zotero.org/users/10538153/items/KXBX6GMQ"],"itemData":{"id":6800,"type":"article-journal","abstract":"Background: Oral cancer is a preventable disease. Its occurrence is mostly due to lifestyle. In Sudan, the use of smokeless tobacco (Toombak) has long been linked to oral cancer. Knowledge of the signs and symptoms of oral cancer may well aid in early diagnosis and treatment. This is bound to result in increasing survival rates, as well as reducing the oral cancer burden on the society. This study aimed to assess oral cancer awareness regarding knowledge of signs, symptoms, risk factors and sources of the information. Furthermore, it attempts to evaluate attitudes towards oral cancer screening and any previous experience of screening, amongst dental patients attending University of Science and Technology (UST) Dental Teaching Hospital. Omdurman, Sudan.\nMethods: A hospital based cross-sectional study, interviewer-administered questionnaire was conducted amongst 500 adult patients attending the UST Dental Hospital during 2015.\nResults: A total of 57.7% (286) of the individuals demonstrated good knowledge of signs and symptoms, whereas 49% (139) expressed good knowledge of risk factors of oral cancer. For the majority of the individuals 66.1% (290), the most common source of information about oral cancer was from the media, while 33.9% individuals (149), obtained knowledge from direct contact of health workers. The overwhelming majority, 93.2% (466) never screened for oral cancer despite their positive attitude towards it 66.4% (332). Knowledge of risk factors associated significantly with those reported positive attitude towards oral cancer screening and those reported direct contact with health workers as a source of information, (p ≤ 0.001). Moreover, females and those living in urban districts scores higher than their counterpart in knowledge of risk factor of oral cancer. In addition, those employed 58.6% (280) and 62.8% (164) with correct believes about oral cancer showed significant association with positive knowledge of signs and symptoms (p ≤ 0.05).\nConclusions: Awareness levels, knowledge of risk factors and identifying early signs and symptoms of oral cancer necessitate the need for more structured preventive programs using media. Dentists and health workers should do more because they have a pivotal role in early diagnosis by performing oral cancer screening, raising levels of knowledge and in rectifying misconceptions about oral cancer. This would entail a reduction in high rates of morbidity and mortality associated with oral cancer.","container-title":"BMC Oral Health","DOI":"10.1186/s12903-017-0351-z","ISSN":"1472-6831","issue":"1","journalAbbreviation":"BMC Oral Health","language":"en","page":"69","source":"DOI.org (Crossref)","title":"Oral Cancer Awareness Among Dental Patients in Omdurman, Sudan: a cross-sectional Study","title-short":"Oral Cancer Awareness Among Dental Patients in Omdurman, Sudan","URL":"http://bmcoralhealth.biomedcentral.com/articles/10.1186/s12903-017-0351-z","volume":"17","author":[{"family":"Babiker","given":"Tasneem Mohammed"},{"family":"Osman","given":"Khansa Awad Alkareem"},{"family":"Mohamed","given":"Safa Abdelrawf"},{"family":"Mohamed","given":"Matab Abdalrhaman"},{"family":"Almahdi","given":"Hatim Mohammed"}],"accessed":{"date-parts":[["2024",3,19]]},"issued":{"date-parts":[["2017",1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7)</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8</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 xml:space="preserve">Ahmed &amp; Naidoo,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cvGsv71H","properties":{"formattedCitation":"(2019)","plainCitation":"(2019)","noteIndex":0},"citationItems":[{"id":6818,"uris":["http://zotero.org/users/10538153/items/WXT63LDL"],"itemData":{"id":6818,"type":"article-journal","container-title":"Journal of Cancer Education","DOI":"10.1007/s13187-017-1300-x","ISSN":"0885-8195, 1543-0154","issue":"2","journalAbbreviation":"J Canc Educ","language":"en","page":"291-296","source":"DOI.org (Crossref)","title":"Oral Cancer Knowledge, Attitudes, and Practices among Dentists in Khartoum State, Sudan","URL":"http://link.springer.com/10.1007/s13187-017-1300-x","volume":"34","author":[{"family":"Ahmed","given":"Nada H. M."},{"family":"Naidoo","given":"Sudeshni"}],"accessed":{"date-parts":[["2024",3,19]]},"issued":{"date-parts":[["2019",4]]}},"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9)</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say</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I can’t say</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19</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 xml:space="preserve">Sand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JJsZpIt7","properties":{"formattedCitation":"(2012)","plainCitation":"(2012)","noteIndex":0},"citationItems":[{"id":6808,"uris":["http://zotero.org/users/10538153/items/GXBX34IN"],"itemData":{"id":6808,"type":"article-journal","abstract":"Earlier studies have investigated the tumor suppressor gene p53 as a co-factor in the development of oral squamous cell carcinoma (OSCC). Our previous studies have indicated that chronic use of Sudanese snuff (toombak) and the presence of human papilloma virus (HPV) may be involved in the high prevalence of OSCC in Sudan. This study investigated the prevalence of p53 codon 72 polymorphism in brush biopsies obtained from a Sudanese population. A total of 174 individuals were included in the study; chronic toombak users (n=152) and non-users (n=22). DNA was extracted from all the samples and genotyped for the codon 72 polymorphism by polymerase chain reaction/ restriction fragment length polymorphism. The Arg/Pro genotype was found in 53% of the 174 study participants, compared to 21% found with Arg/Arg and 26% found with Pro/Pro. Stratifying by toombak use, 28 (18%), 45 (29%) and 79 (52%) of the 152 samples from toombak users had Arg/Arg, Pro/Pro and Arg/Pro respectively, compared to 9 (41%), 0 (0%) and 13 (59%) found in the 22 samples from non users. The differences between the samples from toombak users and non users in Arg/Arg and Pro/Pro codon 72 polymorphism and HPV infection were statistically significant (p&lt;0.05). Our study indicated that a high prevalence of the genotype Arg/Pro at the p53 codon 72 may contribute to susceptibility to OSCC, especially in combination with the use of carcinogenic tobacco-specific nitrosamine (TSNA)-rich toombak. Our observations warrant an in-depth study for understanding the role of p53 polymorphism in human oral cancers.","container-title":"in vivo","language":"en","source":"Zotero","title":"p53 Codon 72 Polymorphism in Oral Exfoliated Cells in a Sudanese Population","author":[{"family":"Sand","given":"Lars"},{"family":"Jalouli","given":"Miranda M"},{"family":"Jalouli","given":"Jamshid"},{"family":"Sapkota","given":"Dipak"},{"family":"Ibrahim","given":"Salah O"}],"issued":{"date-parts":[["201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2)</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say</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5</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 quality</w:t>
            </w:r>
          </w:p>
        </w:tc>
      </w:tr>
      <w:tr w:rsidR="00F53E81" w:rsidRPr="00F53E81" w:rsidTr="00933D16">
        <w:tc>
          <w:tcPr>
            <w:tcW w:w="183"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color w:val="000000" w:themeColor="text1"/>
                <w:sz w:val="24"/>
                <w:szCs w:val="24"/>
              </w:rPr>
              <w:t>20</w:t>
            </w:r>
          </w:p>
        </w:tc>
        <w:tc>
          <w:tcPr>
            <w:tcW w:w="378" w:type="pct"/>
          </w:tcPr>
          <w:p w:rsidR="00F53E81" w:rsidRPr="00F53E81" w:rsidRDefault="00F53E81" w:rsidP="00933D16">
            <w:pPr>
              <w:spacing w:line="276" w:lineRule="auto"/>
              <w:jc w:val="both"/>
              <w:rPr>
                <w:rFonts w:ascii="Arial" w:hAnsi="Arial" w:cs="Arial"/>
                <w:color w:val="000000" w:themeColor="text1"/>
                <w:sz w:val="24"/>
                <w:szCs w:val="24"/>
              </w:rPr>
            </w:pPr>
            <w:r w:rsidRPr="00F53E81">
              <w:rPr>
                <w:rFonts w:ascii="Arial" w:hAnsi="Arial" w:cs="Arial"/>
                <w:sz w:val="24"/>
                <w:szCs w:val="24"/>
              </w:rPr>
              <w:t>Al-</w:t>
            </w:r>
            <w:proofErr w:type="spellStart"/>
            <w:r w:rsidRPr="00F53E81">
              <w:rPr>
                <w:rFonts w:ascii="Arial" w:hAnsi="Arial" w:cs="Arial"/>
                <w:sz w:val="24"/>
                <w:szCs w:val="24"/>
              </w:rPr>
              <w:t>Hakimi</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t7rV926v","properties":{"formattedCitation":"(2016)","plainCitation":"(2016)","noteIndex":0},"citationItems":[{"id":6797,"uris":["http://zotero.org/users/10538153/items/E22TDHS4"],"itemData":{"id":6797,"type":"article-journal","abstract":"Objectives: Knowledge of oral cancer affects early detection and diagnosis of this disease. This study aimed to assess the current level of public knowledge of oral cancer in Khartoum State, Sudan, and examine how demographic background factors affect this knowledge. Methods: This cross-sectional study involved 501 participants recruited by systematic random sampling from the outpatient records of three major hospitals in Khartoum State between November 2012 and February 2013. A pretested structured questionnaire was designed to measure knowledge levels. A logistic regression model was utilised with demographic background variables as independent variables and knowledge of oral cancer as the dependent variable. A path analysis was conducted to build a structural model. Results: Of the 501 participants, 42.5% had no knowledge of oral cancer, while 5.4%, 39.9% and 12.2% had low, moderate and high knowledge levels, respectively. Logistic regression modelling showed that age, place of residence and education levels were significantly associated with knowledge levels (P = 0.009, 0.017 and &lt;0.001, respectively). According to the structural model, age and place of residence had a prominent direct effect on knowledge, while age and residence also had a prominent indirect effect mediated through education levels. Conclusion: Education levels had the most prominent positive effect on knowledge of oral cancer among outpatients at major hospitals in Khartoum State. Moreover, education levels were found to mediate the effect of other background variables.","container-title":"Sultan Qaboos University Medical Journal","DOI":"10.18295/squmj.2016.16.03.012","ISSN":"2075051X, 20750528","issue":"3","journalAbbreviation":"SQUMJ","language":"en","page":"e335-340","source":"DOI.org (Crossref)","title":"Public Knowledge of Oral Cancer and Modelling of Demographic Background Factors Affecting this Knowledge in Khartoum State, Sudan","URL":"https://journals.squ.edu.om/index.php/squmj/article/viewFile/2162/2108","volume":"16","author":[{"family":"Al-Hakimi","given":"Hamdi A."},{"family":"Othman","given":"Abdulqaher E."},{"family":"Mohamed","given":"Omima G."},{"family":"Saied","given":"Abdulaal M."},{"family":"Ahmed","given":"Waled A."}],"accessed":{"date-parts":[["2024",3,19]]},"issued":{"date-parts":[["2016",8,19]]}},"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6)</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color w:val="000000" w:themeColor="text1"/>
                <w:sz w:val="24"/>
                <w:szCs w:val="24"/>
              </w:rPr>
            </w:pPr>
            <w:r w:rsidRPr="00F53E81">
              <w:rPr>
                <w:rFonts w:ascii="Arial" w:hAnsi="Arial" w:cs="Arial"/>
                <w:sz w:val="24"/>
                <w:szCs w:val="24"/>
              </w:rPr>
              <w:t>Cross-sectional analytical study</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No </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Yes </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 xml:space="preserve">Above average quality </w:t>
            </w:r>
          </w:p>
        </w:tc>
      </w:tr>
      <w:tr w:rsidR="00F53E81" w:rsidRPr="00F53E81" w:rsidTr="00933D16">
        <w:tc>
          <w:tcPr>
            <w:tcW w:w="183" w:type="pct"/>
          </w:tcPr>
          <w:p w:rsidR="00F53E81" w:rsidRPr="00F53E81" w:rsidRDefault="00F53E81" w:rsidP="00933D16">
            <w:pPr>
              <w:spacing w:line="276" w:lineRule="auto"/>
              <w:jc w:val="both"/>
              <w:rPr>
                <w:rFonts w:ascii="Arial" w:hAnsi="Arial" w:cs="Arial"/>
                <w:sz w:val="24"/>
                <w:szCs w:val="24"/>
              </w:rPr>
            </w:pPr>
            <w:r w:rsidRPr="00F53E81">
              <w:rPr>
                <w:rFonts w:ascii="Arial" w:hAnsi="Arial" w:cs="Arial"/>
                <w:sz w:val="24"/>
                <w:szCs w:val="24"/>
              </w:rPr>
              <w:t>21</w:t>
            </w:r>
          </w:p>
        </w:tc>
        <w:tc>
          <w:tcPr>
            <w:tcW w:w="378" w:type="pct"/>
          </w:tcPr>
          <w:p w:rsidR="00F53E81" w:rsidRPr="00F53E81" w:rsidRDefault="00F53E81" w:rsidP="00933D16">
            <w:pPr>
              <w:spacing w:line="276" w:lineRule="auto"/>
              <w:jc w:val="both"/>
              <w:rPr>
                <w:rFonts w:ascii="Arial" w:hAnsi="Arial" w:cs="Arial"/>
                <w:sz w:val="24"/>
                <w:szCs w:val="24"/>
              </w:rPr>
            </w:pPr>
            <w:proofErr w:type="spellStart"/>
            <w:r w:rsidRPr="00F53E81">
              <w:rPr>
                <w:rFonts w:ascii="Arial" w:hAnsi="Arial" w:cs="Arial"/>
                <w:sz w:val="24"/>
                <w:szCs w:val="24"/>
              </w:rPr>
              <w:t>Eltohami</w:t>
            </w:r>
            <w:proofErr w:type="spellEnd"/>
            <w:r w:rsidRPr="00F53E81">
              <w:rPr>
                <w:rFonts w:ascii="Arial" w:hAnsi="Arial" w:cs="Arial"/>
                <w:sz w:val="24"/>
                <w:szCs w:val="24"/>
              </w:rPr>
              <w:t xml:space="preserve"> &amp; </w:t>
            </w:r>
            <w:proofErr w:type="spellStart"/>
            <w:r w:rsidRPr="00F53E81">
              <w:rPr>
                <w:rFonts w:ascii="Arial" w:hAnsi="Arial" w:cs="Arial"/>
                <w:sz w:val="24"/>
                <w:szCs w:val="24"/>
              </w:rPr>
              <w:t>Sulaiman</w:t>
            </w:r>
            <w:proofErr w:type="spellEnd"/>
            <w:r w:rsidRPr="00F53E81">
              <w:rPr>
                <w:rFonts w:ascii="Arial" w:hAnsi="Arial" w:cs="Arial"/>
                <w:sz w:val="24"/>
                <w:szCs w:val="24"/>
              </w:rPr>
              <w:t xml:space="preserve">,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CQK31j7m","properties":{"formattedCitation":"(2023)","plainCitation":"(2023)","noteIndex":0},"citationItems":[{"id":6821,"uris":["http://zotero.org/users/10538153/items/5MWGLCHX"],"itemData":{"id":6821,"type":"article-journal","container-title":"Indian Journal of Otolaryngology and Head &amp; Neck Surgery","DOI":"10.1007/s12070-023-03548-0","ISSN":"2231-3796, 0973-7707","issue":"3","journalAbbreviation":"Indian J Otolaryngol Head Neck Surg","language":"en","page":"1329-1335","source":"DOI.org (Crossref)","title":"Recurrence in Oral Squamous Cell Carcinoma Associated with Wide Field of Cancerization: Analysis of 93 Cases","title-short":"Recurrence in Oral Squamous Cell Carcinoma Associated with Wide Field of Cancerization","URL":"https://link.springer.com/10.1007/s12070-023-03548-0","volume":"75","author":[{"family":"Eltohami","given":"Yousif Idris"},{"family":"Sulaiman","given":"Ahmed Mohamed"}],"accessed":{"date-parts":[["2024",3,19]]},"issued":{"date-parts":[["2023",9]]}},"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23)</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ohort study (p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I can’t tell</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3.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Below average</w:t>
            </w:r>
          </w:p>
        </w:tc>
      </w:tr>
      <w:tr w:rsidR="00F53E81" w:rsidRPr="00F53E81" w:rsidTr="00933D16">
        <w:tc>
          <w:tcPr>
            <w:tcW w:w="183" w:type="pct"/>
          </w:tcPr>
          <w:p w:rsidR="00F53E81" w:rsidRPr="00F53E81" w:rsidRDefault="00F53E81" w:rsidP="00933D16">
            <w:pPr>
              <w:spacing w:line="276" w:lineRule="auto"/>
              <w:jc w:val="both"/>
              <w:rPr>
                <w:rFonts w:ascii="Arial" w:hAnsi="Arial" w:cs="Arial"/>
                <w:sz w:val="24"/>
                <w:szCs w:val="24"/>
              </w:rPr>
            </w:pPr>
            <w:r w:rsidRPr="00F53E81">
              <w:rPr>
                <w:rFonts w:ascii="Arial" w:hAnsi="Arial" w:cs="Arial"/>
                <w:sz w:val="24"/>
                <w:szCs w:val="24"/>
              </w:rPr>
              <w:t>22</w:t>
            </w:r>
          </w:p>
        </w:tc>
        <w:tc>
          <w:tcPr>
            <w:tcW w:w="378" w:type="pct"/>
          </w:tcPr>
          <w:p w:rsidR="00F53E81" w:rsidRPr="00F53E81" w:rsidRDefault="00F53E81" w:rsidP="00933D16">
            <w:pPr>
              <w:spacing w:line="276" w:lineRule="auto"/>
              <w:jc w:val="both"/>
              <w:rPr>
                <w:rFonts w:ascii="Arial" w:hAnsi="Arial" w:cs="Arial"/>
                <w:sz w:val="24"/>
                <w:szCs w:val="24"/>
              </w:rPr>
            </w:pPr>
            <w:proofErr w:type="spellStart"/>
            <w:r w:rsidRPr="00F53E81">
              <w:rPr>
                <w:rFonts w:ascii="Arial" w:hAnsi="Arial" w:cs="Arial"/>
                <w:sz w:val="24"/>
                <w:szCs w:val="24"/>
              </w:rPr>
              <w:t>Asio</w:t>
            </w:r>
            <w:proofErr w:type="spellEnd"/>
            <w:r w:rsidRPr="00F53E81">
              <w:rPr>
                <w:rFonts w:ascii="Arial" w:hAnsi="Arial" w:cs="Arial"/>
                <w:sz w:val="24"/>
                <w:szCs w:val="24"/>
              </w:rPr>
              <w:t xml:space="preserve"> et al., </w:t>
            </w:r>
            <w:r w:rsidRPr="00F53E81">
              <w:rPr>
                <w:rFonts w:ascii="Arial" w:hAnsi="Arial" w:cs="Arial"/>
                <w:sz w:val="24"/>
                <w:szCs w:val="24"/>
              </w:rPr>
              <w:fldChar w:fldCharType="begin"/>
            </w:r>
            <w:r w:rsidRPr="00F53E81">
              <w:rPr>
                <w:rFonts w:ascii="Arial" w:hAnsi="Arial" w:cs="Arial"/>
                <w:sz w:val="24"/>
                <w:szCs w:val="24"/>
              </w:rPr>
              <w:instrText xml:space="preserve"> ADDIN ZOTERO_ITEM CSL_CITATION {"citationID":"hKqTUUF7","properties":{"formattedCitation":"(2018)","plainCitation":"(2018)","noteIndex":0},"citationItems":[{"id":6795,"uris":["http://zotero.org/users/10538153/items/6GDR9V2T"],"itemData":{"id":6795,"type":"article-journal","abstract":"Background: Despite improvements in diagnosis and patient management, survival and prognostic factors of patients with oral squamous cell carcinoma (OSCC) remains largely unknown in most of Sub Saharan Africa.\nObjective: To establish survival and associated factors among patients with oral squamous cell carcinoma treated at Mulago Hospital Complex, Kampala.\nMethods: We conducted a retrospective cohort study among histologically confirmed oral squamous cell carcinoma (OSCC) patients seen at our centre from January 1st 2002 to December 31st 2011. Survival was analysed using Kaplan-Meier method and comparison between associated variables made using Log rank-test. Cox proportional hazards model was used to determine independent predictors of survival. P-values of less than 0.05 were considered statistically significant.\nResults: A total of 384 patients (229 males and 155 females) were included in this analysis. The overall mean age was 55.2 (SD 4.1) years. The 384 patients studied contributed a total of 399.17 person-years of follow-up. 111 deaths were observed, giving an overall death rate of 27.81 per 100 person-years [95% CI; 22.97–32.65]. The two-year and five-year survival rates were 43.6% (135/384) and 20.7% (50/384), respectively. Tumours arising from the lip had the best five-year survival rate (100%), while tumours arising from the floor of the mouth, alveolus and the gingiva had the worst prognosis with five-year survival rates of 0%, 0% and 15.9%, respectively. Independent predictors of survival were clinical stage (p = 0.001), poorly differentiated histo-pathological grade (p &lt; 0.001), male gender (p = 0.001), age &gt; 55 years at time of diagnosis (p = 0.02) and moderately differentiated histo-pathological grade (p = 0.027). However, tobacco &amp; alcohol consumption, tumour location and treatment group were not associated with survival (p &gt; 0.05).\nConclusions: The five-year survival rate of OSCC was poor at 20.7%. Male gender, late clinical stage at presentation, poor histo-pathological types and advanced age were independent prognostic factors of survival. Early detection through screening and prompt treatment could improve survival.","container-title":"Cancers of the Head &amp; Neck","DOI":"10.1186/s41199-018-0036-6","ISSN":"2059-7347","issue":"1","journalAbbreviation":"Cancers Head Neck","language":"en","page":"9","source":"DOI.org (Crossref)","title":"Survival and associated factors among patients with oral squamous cell carcinoma (OSCC) in Mulago hospital, Kampala, Uganda","URL":"https://cancersheadneck.biomedcentral.com/articles/10.1186/s41199-018-0036-6","volume":"3","author":[{"family":"Asio","given":"Juliet"},{"family":"Kamulegeya","given":"Adriane"},{"family":"Banura","given":"Cecily"}],"accessed":{"date-parts":[["2024",3,19]]},"issued":{"date-parts":[["2018",12]]}},"label":"page","suppress-author":true}],"schema":"https://github.com/citation-style-language/schema/raw/master/csl-citation.json"} </w:instrText>
            </w:r>
            <w:r w:rsidRPr="00F53E81">
              <w:rPr>
                <w:rFonts w:ascii="Arial" w:hAnsi="Arial" w:cs="Arial"/>
                <w:sz w:val="24"/>
                <w:szCs w:val="24"/>
              </w:rPr>
              <w:fldChar w:fldCharType="separate"/>
            </w:r>
            <w:r w:rsidRPr="00F53E81">
              <w:rPr>
                <w:rFonts w:ascii="Arial" w:hAnsi="Arial" w:cs="Arial"/>
                <w:sz w:val="24"/>
              </w:rPr>
              <w:t>(2018)</w:t>
            </w:r>
            <w:r w:rsidRPr="00F53E81">
              <w:rPr>
                <w:rFonts w:ascii="Arial" w:hAnsi="Arial" w:cs="Arial"/>
                <w:sz w:val="24"/>
                <w:szCs w:val="24"/>
              </w:rPr>
              <w:fldChar w:fldCharType="end"/>
            </w:r>
          </w:p>
        </w:tc>
        <w:tc>
          <w:tcPr>
            <w:tcW w:w="551" w:type="pct"/>
          </w:tcPr>
          <w:p w:rsidR="00F53E81" w:rsidRPr="00F53E81" w:rsidRDefault="00F53E81" w:rsidP="00933D16">
            <w:pPr>
              <w:rPr>
                <w:rFonts w:ascii="Arial" w:hAnsi="Arial" w:cs="Arial"/>
                <w:sz w:val="24"/>
                <w:szCs w:val="24"/>
              </w:rPr>
            </w:pPr>
            <w:r w:rsidRPr="00F53E81">
              <w:rPr>
                <w:rFonts w:ascii="Arial" w:hAnsi="Arial" w:cs="Arial"/>
                <w:sz w:val="24"/>
                <w:szCs w:val="24"/>
              </w:rPr>
              <w:t>Cohort study (retrospective)</w:t>
            </w:r>
          </w:p>
        </w:tc>
        <w:tc>
          <w:tcPr>
            <w:tcW w:w="356"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465"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521" w:type="pct"/>
          </w:tcPr>
          <w:p w:rsidR="00F53E81" w:rsidRPr="00F53E81" w:rsidRDefault="00F53E81" w:rsidP="00933D16">
            <w:pPr>
              <w:rPr>
                <w:rFonts w:ascii="Arial" w:hAnsi="Arial" w:cs="Arial"/>
                <w:sz w:val="24"/>
                <w:szCs w:val="24"/>
              </w:rPr>
            </w:pPr>
            <w:r w:rsidRPr="00F53E81">
              <w:rPr>
                <w:rFonts w:ascii="Arial" w:hAnsi="Arial" w:cs="Arial"/>
                <w:sz w:val="24"/>
                <w:szCs w:val="24"/>
              </w:rPr>
              <w:t>Yes</w:t>
            </w:r>
          </w:p>
        </w:tc>
        <w:tc>
          <w:tcPr>
            <w:tcW w:w="411"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38"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466" w:type="pct"/>
          </w:tcPr>
          <w:p w:rsidR="00F53E81" w:rsidRPr="00F53E81" w:rsidRDefault="00F53E81" w:rsidP="00933D16">
            <w:pPr>
              <w:rPr>
                <w:rFonts w:ascii="Arial" w:hAnsi="Arial" w:cs="Arial"/>
                <w:sz w:val="24"/>
                <w:szCs w:val="24"/>
              </w:rPr>
            </w:pPr>
            <w:r w:rsidRPr="00F53E81">
              <w:rPr>
                <w:rFonts w:ascii="Arial" w:hAnsi="Arial" w:cs="Arial"/>
                <w:sz w:val="24"/>
                <w:szCs w:val="24"/>
              </w:rPr>
              <w:t>No</w:t>
            </w:r>
          </w:p>
        </w:tc>
        <w:tc>
          <w:tcPr>
            <w:tcW w:w="383" w:type="pct"/>
          </w:tcPr>
          <w:p w:rsidR="00F53E81" w:rsidRPr="00F53E81" w:rsidRDefault="00F53E81" w:rsidP="00933D16">
            <w:pPr>
              <w:rPr>
                <w:rFonts w:ascii="Arial" w:hAnsi="Arial" w:cs="Arial"/>
                <w:sz w:val="24"/>
                <w:szCs w:val="24"/>
              </w:rPr>
            </w:pPr>
            <w:r w:rsidRPr="00F53E81">
              <w:rPr>
                <w:rFonts w:ascii="Arial" w:hAnsi="Arial" w:cs="Arial"/>
                <w:sz w:val="24"/>
                <w:szCs w:val="24"/>
              </w:rPr>
              <w:t>4.0</w:t>
            </w:r>
          </w:p>
        </w:tc>
        <w:tc>
          <w:tcPr>
            <w:tcW w:w="410" w:type="pct"/>
          </w:tcPr>
          <w:p w:rsidR="00F53E81" w:rsidRPr="00F53E81" w:rsidRDefault="00F53E81" w:rsidP="00933D16">
            <w:pPr>
              <w:rPr>
                <w:rFonts w:ascii="Arial" w:hAnsi="Arial" w:cs="Arial"/>
                <w:sz w:val="24"/>
                <w:szCs w:val="24"/>
              </w:rPr>
            </w:pPr>
            <w:r w:rsidRPr="00F53E81">
              <w:rPr>
                <w:rFonts w:ascii="Arial" w:hAnsi="Arial" w:cs="Arial"/>
                <w:sz w:val="24"/>
                <w:szCs w:val="24"/>
              </w:rPr>
              <w:t>Above average</w:t>
            </w:r>
          </w:p>
        </w:tc>
      </w:tr>
      <w:tr w:rsidR="00F53E81" w:rsidRPr="00F53E81" w:rsidTr="00933D16">
        <w:tc>
          <w:tcPr>
            <w:tcW w:w="5000" w:type="pct"/>
            <w:gridSpan w:val="12"/>
          </w:tcPr>
          <w:p w:rsidR="00F53E81" w:rsidRPr="00F53E81" w:rsidRDefault="00F53E81" w:rsidP="00933D16">
            <w:pPr>
              <w:rPr>
                <w:rFonts w:ascii="Arial" w:hAnsi="Arial" w:cs="Arial"/>
                <w:sz w:val="24"/>
                <w:szCs w:val="24"/>
              </w:rPr>
            </w:pPr>
            <w:r w:rsidRPr="00F53E81">
              <w:rPr>
                <w:rFonts w:ascii="Arial" w:hAnsi="Arial" w:cs="Arial"/>
                <w:sz w:val="24"/>
                <w:szCs w:val="24"/>
              </w:rPr>
              <w:t>Yes – 1 point; I can’t tell – 0.5 point; No – 0 point; Below average – &lt;3.5/7 points; Average – 3.5/7 points; Above average – &gt;3.5/7 points and above</w:t>
            </w:r>
          </w:p>
        </w:tc>
      </w:tr>
    </w:tbl>
    <w:p w:rsidR="00F53E81" w:rsidRPr="00F53E81" w:rsidRDefault="00F53E81" w:rsidP="00F53E81">
      <w:pPr>
        <w:rPr>
          <w:rFonts w:ascii="Arial" w:hAnsi="Arial" w:cs="Arial"/>
          <w:b/>
          <w:bCs/>
          <w:sz w:val="24"/>
          <w:szCs w:val="24"/>
        </w:rPr>
        <w:sectPr w:rsidR="00F53E81" w:rsidRPr="00F53E81" w:rsidSect="008E6313">
          <w:pgSz w:w="16838" w:h="11906" w:orient="landscape"/>
          <w:pgMar w:top="1440" w:right="1440" w:bottom="1440" w:left="1440" w:header="709" w:footer="709" w:gutter="0"/>
          <w:cols w:space="708"/>
          <w:docGrid w:linePitch="360"/>
        </w:sectPr>
      </w:pPr>
    </w:p>
    <w:p w:rsidR="00AA246D" w:rsidRDefault="00AA246D" w:rsidP="00F53E81"/>
    <w:sectPr w:rsidR="00AA246D" w:rsidSect="00F53E8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E81"/>
    <w:rsid w:val="00401D56"/>
    <w:rsid w:val="00AA246D"/>
    <w:rsid w:val="00DF591A"/>
    <w:rsid w:val="00F53E81"/>
    <w:rsid w:val="00FF4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4E9059-B9AD-4AF6-8132-1CE2D5E41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3E81"/>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E8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404</Words>
  <Characters>47905</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2</cp:revision>
  <dcterms:created xsi:type="dcterms:W3CDTF">2025-01-08T10:43:00Z</dcterms:created>
  <dcterms:modified xsi:type="dcterms:W3CDTF">2025-01-08T10:54:00Z</dcterms:modified>
</cp:coreProperties>
</file>